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7C8B2" w14:textId="29341851" w:rsidR="005B77A3" w:rsidRDefault="005B77A3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0" w:name="_Hlk135914574"/>
      <w:r w:rsidRPr="005B77A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imeline of Pandemic-Associated School Closures in Ontario, Canada</w:t>
      </w:r>
    </w:p>
    <w:tbl>
      <w:tblPr>
        <w:tblStyle w:val="TableGrid1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8222"/>
      </w:tblGrid>
      <w:tr w:rsidR="005B77A3" w:rsidRPr="00633B18" w14:paraId="7FC0FBB5" w14:textId="77777777" w:rsidTr="00354B5D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3530B3D5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B18">
              <w:rPr>
                <w:rFonts w:ascii="Times New Roman" w:hAnsi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8222" w:type="dxa"/>
            <w:noWrap/>
            <w:vAlign w:val="center"/>
            <w:hideMark/>
          </w:tcPr>
          <w:p w14:paraId="286FC208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meline of School Closures and </w:t>
            </w:r>
            <w:proofErr w:type="spellStart"/>
            <w:r w:rsidRPr="00633B18">
              <w:rPr>
                <w:rFonts w:ascii="Times New Roman" w:hAnsi="Times New Roman"/>
                <w:b/>
                <w:bCs/>
                <w:sz w:val="24"/>
                <w:szCs w:val="24"/>
              </w:rPr>
              <w:t>Reopenings</w:t>
            </w:r>
            <w:proofErr w:type="spellEnd"/>
          </w:p>
          <w:p w14:paraId="6273639A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B77A3" w:rsidRPr="00633B18" w14:paraId="4ABD64DC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29855D1F" w14:textId="77777777" w:rsidR="005B77A3" w:rsidRPr="00633B18" w:rsidRDefault="005B77A3" w:rsidP="00354B5D">
            <w:pPr>
              <w:tabs>
                <w:tab w:val="right" w:pos="2403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3-14</w:t>
            </w:r>
          </w:p>
        </w:tc>
        <w:tc>
          <w:tcPr>
            <w:tcW w:w="8222" w:type="dxa"/>
            <w:noWrap/>
          </w:tcPr>
          <w:p w14:paraId="7C52263B" w14:textId="77777777" w:rsidR="005B77A3" w:rsidRPr="00633B18" w:rsidRDefault="005B77A3" w:rsidP="00354B5D">
            <w:pPr>
              <w:tabs>
                <w:tab w:val="left" w:pos="456"/>
              </w:tabs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chools closed</w:t>
            </w:r>
          </w:p>
          <w:p w14:paraId="76919992" w14:textId="77777777" w:rsidR="005B77A3" w:rsidRPr="00633B18" w:rsidRDefault="005B77A3" w:rsidP="00354B5D">
            <w:pPr>
              <w:tabs>
                <w:tab w:val="left" w:pos="456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17DDEBEA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5ED31846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3-12</w:t>
            </w:r>
          </w:p>
        </w:tc>
        <w:tc>
          <w:tcPr>
            <w:tcW w:w="8222" w:type="dxa"/>
            <w:noWrap/>
          </w:tcPr>
          <w:p w14:paraId="635712CA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First post-secondary school closure in province</w:t>
            </w:r>
          </w:p>
          <w:p w14:paraId="1E78B5AA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1F63DD52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37B0297B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9-08</w:t>
            </w:r>
          </w:p>
        </w:tc>
        <w:tc>
          <w:tcPr>
            <w:tcW w:w="8222" w:type="dxa"/>
            <w:noWrap/>
          </w:tcPr>
          <w:p w14:paraId="7C34135F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schools opened for 1st day of in-person learning; masks required for all staff and grade 4 to 12 students</w:t>
            </w:r>
          </w:p>
          <w:p w14:paraId="74D80C7C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5F298C12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552E5865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04</w:t>
            </w:r>
          </w:p>
        </w:tc>
        <w:tc>
          <w:tcPr>
            <w:tcW w:w="8222" w:type="dxa"/>
            <w:noWrap/>
          </w:tcPr>
          <w:p w14:paraId="6E021113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and private elementary and secondary school students moved to teacher-led remote learning (7 public health regions)</w:t>
            </w:r>
          </w:p>
          <w:p w14:paraId="605605CE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1FDD3BBF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57EF7F61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04</w:t>
            </w:r>
          </w:p>
        </w:tc>
        <w:tc>
          <w:tcPr>
            <w:tcW w:w="8222" w:type="dxa"/>
            <w:noWrap/>
          </w:tcPr>
          <w:p w14:paraId="19F69B36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 xml:space="preserve">Public and private secondary school students moved to teacher-led remote learning (27 public health regions) </w:t>
            </w:r>
          </w:p>
          <w:p w14:paraId="24AD1A78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2F160BC2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0549D32D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12</w:t>
            </w:r>
          </w:p>
        </w:tc>
        <w:tc>
          <w:tcPr>
            <w:tcW w:w="8222" w:type="dxa"/>
            <w:noWrap/>
          </w:tcPr>
          <w:p w14:paraId="7C370F14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Mask use mandated indoors for grades 1 to 3, and outdoors for all students, with expanded testing and screening protocols</w:t>
            </w:r>
          </w:p>
          <w:p w14:paraId="674A7922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1A7830A5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7BCDD55C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25</w:t>
            </w:r>
          </w:p>
        </w:tc>
        <w:tc>
          <w:tcPr>
            <w:tcW w:w="8222" w:type="dxa"/>
            <w:noWrap/>
          </w:tcPr>
          <w:p w14:paraId="227F19FE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/secondary schools resumed in-person learning with testing, asymptomatic screening and mask mandate for grades 1 to 3 (7 regions)</w:t>
            </w:r>
          </w:p>
          <w:p w14:paraId="0114EA96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2DA050BE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0FEEED9B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01</w:t>
            </w:r>
          </w:p>
        </w:tc>
        <w:tc>
          <w:tcPr>
            <w:tcW w:w="8222" w:type="dxa"/>
            <w:noWrap/>
          </w:tcPr>
          <w:p w14:paraId="5C1E131C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(4 additional public health units)</w:t>
            </w:r>
          </w:p>
          <w:p w14:paraId="08CFF96C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5CD7E70A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7A465ED0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08</w:t>
            </w:r>
          </w:p>
        </w:tc>
        <w:tc>
          <w:tcPr>
            <w:tcW w:w="8222" w:type="dxa"/>
            <w:noWrap/>
          </w:tcPr>
          <w:p w14:paraId="78B050F0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(13 additional public health units)</w:t>
            </w:r>
          </w:p>
          <w:p w14:paraId="1F1DFF4D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1F0ADA0F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61C76211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16</w:t>
            </w:r>
          </w:p>
        </w:tc>
        <w:tc>
          <w:tcPr>
            <w:tcW w:w="8222" w:type="dxa"/>
            <w:noWrap/>
          </w:tcPr>
          <w:p w14:paraId="390A148C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in all 3 remaining public health units (Peel, Toronto and York Region)</w:t>
            </w:r>
          </w:p>
          <w:p w14:paraId="52C307B0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4C1CD2D4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7E5C333C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4-19</w:t>
            </w:r>
          </w:p>
        </w:tc>
        <w:tc>
          <w:tcPr>
            <w:tcW w:w="8222" w:type="dxa"/>
            <w:noWrap/>
          </w:tcPr>
          <w:p w14:paraId="32267112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and private elementary and secondary schools moved to remote learning</w:t>
            </w:r>
          </w:p>
          <w:p w14:paraId="07CC8527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5B7C9F11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08D0E88F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9-07</w:t>
            </w:r>
          </w:p>
        </w:tc>
        <w:tc>
          <w:tcPr>
            <w:tcW w:w="8222" w:type="dxa"/>
            <w:noWrap/>
          </w:tcPr>
          <w:p w14:paraId="51766BBF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chools open for the 2021–2022 school year; option of returning to in-person learning for full school day or synchronous remote learning</w:t>
            </w:r>
          </w:p>
          <w:p w14:paraId="47106843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5F3028AD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56EF2904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1-05</w:t>
            </w:r>
          </w:p>
        </w:tc>
        <w:tc>
          <w:tcPr>
            <w:tcW w:w="8222" w:type="dxa"/>
            <w:noWrap/>
          </w:tcPr>
          <w:p w14:paraId="30055020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All public and private school students resumed virtual learning, in-person return delayed</w:t>
            </w:r>
          </w:p>
          <w:p w14:paraId="56DFB503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6F36C6BB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559566F6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1-17</w:t>
            </w:r>
          </w:p>
        </w:tc>
        <w:tc>
          <w:tcPr>
            <w:tcW w:w="8222" w:type="dxa"/>
            <w:noWrap/>
          </w:tcPr>
          <w:p w14:paraId="5F9BDDB5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tudents returned to in-person learning</w:t>
            </w:r>
          </w:p>
          <w:p w14:paraId="799549A2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7A3" w:rsidRPr="00633B18" w14:paraId="3F0CC959" w14:textId="77777777" w:rsidTr="00354B5D">
        <w:trPr>
          <w:trHeight w:val="20"/>
          <w:jc w:val="center"/>
        </w:trPr>
        <w:tc>
          <w:tcPr>
            <w:tcW w:w="1838" w:type="dxa"/>
            <w:noWrap/>
          </w:tcPr>
          <w:p w14:paraId="2372EFF1" w14:textId="77777777" w:rsidR="005B77A3" w:rsidRPr="00633B18" w:rsidRDefault="005B77A3" w:rsidP="00354B5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2-10</w:t>
            </w:r>
          </w:p>
        </w:tc>
        <w:tc>
          <w:tcPr>
            <w:tcW w:w="8222" w:type="dxa"/>
            <w:noWrap/>
          </w:tcPr>
          <w:p w14:paraId="0B6BBBB5" w14:textId="77777777" w:rsidR="005B77A3" w:rsidRPr="00633B18" w:rsidRDefault="005B77A3" w:rsidP="00354B5D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xtra-curricular activities are allowed again in schools; students are required to wear a mask but may temporarily remove their mask for activities</w:t>
            </w:r>
          </w:p>
        </w:tc>
      </w:tr>
    </w:tbl>
    <w:p w14:paraId="4E95B4D1" w14:textId="77777777" w:rsidR="005B77A3" w:rsidRDefault="005B77A3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18AB769" w14:textId="6956DA1F" w:rsidR="00B81DCC" w:rsidRPr="00C44A7D" w:rsidRDefault="00EE0ACC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016EA7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ntidepressant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Children and Youth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, </w:t>
      </w:r>
      <w:r w:rsidR="0059464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pril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0</w:t>
      </w:r>
      <w:r w:rsidR="00B81DC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to </w:t>
      </w:r>
      <w:r w:rsidR="00E721C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March</w:t>
      </w:r>
      <w:r w:rsidR="00B81DC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2</w:t>
      </w:r>
      <w:r w:rsidR="007A631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(Units per 1000 children and youth)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254BC2" w14:paraId="32131E40" w14:textId="77777777" w:rsidTr="009435D3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6D472512" w14:textId="77777777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35914628"/>
            <w:bookmarkEnd w:id="0"/>
            <w:r w:rsidRPr="00254BC2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E7511E8" w14:textId="2B5F63CB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</w:t>
            </w:r>
            <w:r w:rsidR="007A631E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 per 1000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C3CCC3E" w14:textId="77777777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42674AA" w14:textId="499CFAFF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</w:t>
            </w:r>
            <w:r w:rsidR="007A631E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 per 1000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237453FF" w14:textId="2DD9B13C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F4294E" w:rsidRPr="00254BC2" w14:paraId="6E649E00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7FF9216" w14:textId="646B65F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42941083" w14:textId="45E92E8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12.</w:t>
            </w:r>
            <w:r w:rsidR="00F63D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454A461C" w14:textId="63D8543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  <w:r w:rsidR="00F63D3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977" w:type="dxa"/>
            <w:noWrap/>
          </w:tcPr>
          <w:p w14:paraId="4D7075D0" w14:textId="435DAD7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23.5% (-23.6% to -23.3%)</w:t>
            </w:r>
          </w:p>
        </w:tc>
      </w:tr>
      <w:tr w:rsidR="00F4294E" w:rsidRPr="00254BC2" w14:paraId="2E116202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DA62B29" w14:textId="254A5CC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AD29291" w14:textId="1F0DBCE3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73.</w:t>
            </w:r>
            <w:r w:rsidR="00F63D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7B4DBA3C" w14:textId="0F2689D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  <w:noWrap/>
          </w:tcPr>
          <w:p w14:paraId="6FEE8FD9" w14:textId="7BD3CB5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20.2% (-20.3% to -20.0%)</w:t>
            </w:r>
          </w:p>
        </w:tc>
      </w:tr>
      <w:tr w:rsidR="00F4294E" w:rsidRPr="00254BC2" w14:paraId="3C6310E1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22FF41" w14:textId="31E952D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5285C54B" w14:textId="5364DDC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76.3</w:t>
            </w:r>
          </w:p>
        </w:tc>
        <w:tc>
          <w:tcPr>
            <w:tcW w:w="2977" w:type="dxa"/>
          </w:tcPr>
          <w:p w14:paraId="6A2DB1BE" w14:textId="0A87DBF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45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70EEBD83" w14:textId="072C11F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7.8% (7.7% to 8.0%)</w:t>
            </w:r>
          </w:p>
        </w:tc>
      </w:tr>
      <w:tr w:rsidR="00F4294E" w:rsidRPr="00254BC2" w14:paraId="2363C497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F8B4E05" w14:textId="444170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64F0789D" w14:textId="2E834DC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28.</w:t>
            </w:r>
            <w:r w:rsidR="00F63D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0FC571C7" w14:textId="2FF06C5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68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784FFE91" w14:textId="40BABA8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0.7% (20.5% to 21.0%)</w:t>
            </w:r>
          </w:p>
        </w:tc>
      </w:tr>
      <w:tr w:rsidR="00F4294E" w:rsidRPr="00254BC2" w14:paraId="69F1023E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79A720" w14:textId="2823DD0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075E59AE" w14:textId="5C19993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53.7</w:t>
            </w:r>
          </w:p>
        </w:tc>
        <w:tc>
          <w:tcPr>
            <w:tcW w:w="2977" w:type="dxa"/>
          </w:tcPr>
          <w:p w14:paraId="43D52D35" w14:textId="357E965D" w:rsidR="00F4294E" w:rsidRPr="00254BC2" w:rsidRDefault="00D12385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.0</w:t>
            </w:r>
          </w:p>
        </w:tc>
        <w:tc>
          <w:tcPr>
            <w:tcW w:w="2977" w:type="dxa"/>
            <w:noWrap/>
          </w:tcPr>
          <w:p w14:paraId="49A31099" w14:textId="5691A50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6.3% (-6.5% to -6.1%)</w:t>
            </w:r>
          </w:p>
        </w:tc>
      </w:tr>
      <w:tr w:rsidR="00F4294E" w:rsidRPr="00254BC2" w14:paraId="3779B3E8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DEFE807" w14:textId="1BBB08E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783328C9" w14:textId="160456D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60.1</w:t>
            </w:r>
          </w:p>
        </w:tc>
        <w:tc>
          <w:tcPr>
            <w:tcW w:w="2977" w:type="dxa"/>
          </w:tcPr>
          <w:p w14:paraId="7046301A" w14:textId="4AA1504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70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DB0A592" w14:textId="2C75DAC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.2% (1.0% to 1.4%)</w:t>
            </w:r>
          </w:p>
        </w:tc>
      </w:tr>
      <w:tr w:rsidR="00F4294E" w:rsidRPr="00254BC2" w14:paraId="12675E89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2F78D24" w14:textId="79A844C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4449B834" w14:textId="4F1496A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36.</w:t>
            </w:r>
            <w:r w:rsidR="00F63D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5E64F85" w14:textId="4B10E9C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5B2C6C65" w14:textId="40571C8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4.2% (4.0% to 4.4%)</w:t>
            </w:r>
          </w:p>
        </w:tc>
      </w:tr>
      <w:tr w:rsidR="00F4294E" w:rsidRPr="00254BC2" w14:paraId="112A4E1B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A2770D" w14:textId="5515928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C29C886" w14:textId="6B5841B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55.8</w:t>
            </w:r>
          </w:p>
        </w:tc>
        <w:tc>
          <w:tcPr>
            <w:tcW w:w="2977" w:type="dxa"/>
          </w:tcPr>
          <w:p w14:paraId="2216FCD2" w14:textId="1685479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59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39FE84D6" w14:textId="68EF044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0.39% (0.22% to 0.56%)</w:t>
            </w:r>
          </w:p>
        </w:tc>
      </w:tr>
      <w:tr w:rsidR="00F4294E" w:rsidRPr="00254BC2" w14:paraId="782710C2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F03246C" w14:textId="5A7ECB4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47FDB61B" w14:textId="59D2FD1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83.</w:t>
            </w:r>
            <w:r w:rsidR="00F63D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6770FC3C" w14:textId="1217287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19.7</w:t>
            </w:r>
          </w:p>
        </w:tc>
        <w:tc>
          <w:tcPr>
            <w:tcW w:w="2977" w:type="dxa"/>
            <w:noWrap/>
          </w:tcPr>
          <w:p w14:paraId="6B3FF6FC" w14:textId="34849E7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.7% (3.5% to 3.9%)</w:t>
            </w:r>
          </w:p>
        </w:tc>
      </w:tr>
      <w:tr w:rsidR="00F4294E" w:rsidRPr="00254BC2" w14:paraId="28D84326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BAEB73" w14:textId="45B6F5D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2EB62B4" w14:textId="03ADABB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23.6</w:t>
            </w:r>
          </w:p>
        </w:tc>
        <w:tc>
          <w:tcPr>
            <w:tcW w:w="2977" w:type="dxa"/>
          </w:tcPr>
          <w:p w14:paraId="27755C3D" w14:textId="0704F9E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62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B3640BA" w14:textId="5EC11B2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4.7% (4.5% to 4.9%)</w:t>
            </w:r>
          </w:p>
        </w:tc>
      </w:tr>
      <w:tr w:rsidR="00F4294E" w:rsidRPr="00254BC2" w14:paraId="28477A0A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94D59C" w14:textId="650B559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74D5873" w14:textId="00BFA6B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786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31CD40E" w14:textId="64F2F42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01.6</w:t>
            </w:r>
          </w:p>
        </w:tc>
        <w:tc>
          <w:tcPr>
            <w:tcW w:w="2977" w:type="dxa"/>
            <w:noWrap/>
          </w:tcPr>
          <w:p w14:paraId="2D470D8B" w14:textId="313C20D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.0% (1.8% to 2.1%)</w:t>
            </w:r>
          </w:p>
        </w:tc>
      </w:tr>
      <w:tr w:rsidR="00F4294E" w:rsidRPr="00254BC2" w14:paraId="0F0F28E3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9219F7B" w14:textId="6CDB91D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0D215560" w14:textId="19E6636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83.1</w:t>
            </w:r>
          </w:p>
        </w:tc>
        <w:tc>
          <w:tcPr>
            <w:tcW w:w="2977" w:type="dxa"/>
          </w:tcPr>
          <w:p w14:paraId="1C1F26C4" w14:textId="705344C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52D4FC98" w14:textId="6AC4478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.1% (9.9% to 10.3%)</w:t>
            </w:r>
          </w:p>
        </w:tc>
      </w:tr>
      <w:tr w:rsidR="00F4294E" w:rsidRPr="00254BC2" w14:paraId="6B47C536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18343B" w14:textId="5619A5A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6FE79372" w14:textId="10E6205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83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707B04C9" w14:textId="11DA46B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48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22106D8F" w14:textId="06F99A3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7.3% (7.2% to 7.5%)</w:t>
            </w:r>
          </w:p>
        </w:tc>
      </w:tr>
      <w:tr w:rsidR="00F4294E" w:rsidRPr="00254BC2" w14:paraId="07AA7C48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E26C9AC" w14:textId="2605C54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F463303" w14:textId="362E87D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49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7DEE4B3E" w14:textId="449DF53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83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531FD7E6" w14:textId="309E912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.6% (3.4% to 3.8%)</w:t>
            </w:r>
          </w:p>
        </w:tc>
      </w:tr>
      <w:tr w:rsidR="00F4294E" w:rsidRPr="00254BC2" w14:paraId="4E51EFF4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280DF0" w14:textId="23B8481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394CCA9F" w14:textId="07F43B6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51.9</w:t>
            </w:r>
          </w:p>
        </w:tc>
        <w:tc>
          <w:tcPr>
            <w:tcW w:w="2977" w:type="dxa"/>
          </w:tcPr>
          <w:p w14:paraId="46278BFA" w14:textId="7AD5EE1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11.4</w:t>
            </w:r>
          </w:p>
        </w:tc>
        <w:tc>
          <w:tcPr>
            <w:tcW w:w="2977" w:type="dxa"/>
            <w:noWrap/>
          </w:tcPr>
          <w:p w14:paraId="5206149F" w14:textId="4E32E56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.3% (6.1% to 6.4%)</w:t>
            </w:r>
          </w:p>
        </w:tc>
      </w:tr>
      <w:tr w:rsidR="00F4294E" w:rsidRPr="00254BC2" w14:paraId="71E060DF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880784" w14:textId="0AB535D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21599C1" w14:textId="5A7E6AF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99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32C21A62" w14:textId="7C1AD1E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92.8</w:t>
            </w:r>
          </w:p>
        </w:tc>
        <w:tc>
          <w:tcPr>
            <w:tcW w:w="2977" w:type="dxa"/>
            <w:noWrap/>
          </w:tcPr>
          <w:p w14:paraId="61B82E98" w14:textId="1197534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.4% (10.2% to 10.6%)</w:t>
            </w:r>
          </w:p>
        </w:tc>
      </w:tr>
      <w:tr w:rsidR="00F4294E" w:rsidRPr="00254BC2" w14:paraId="7C5AEB64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AF6983" w14:textId="2227841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6F28D323" w14:textId="556304C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26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1A0B333E" w14:textId="2F3468D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05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0C38DBF5" w14:textId="75634AE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5% (8.4% to 8.7%)</w:t>
            </w:r>
          </w:p>
        </w:tc>
      </w:tr>
      <w:tr w:rsidR="00F4294E" w:rsidRPr="00254BC2" w14:paraId="12E52E86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F90694" w14:textId="73F6DE3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3931932" w14:textId="4758238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32.7</w:t>
            </w:r>
          </w:p>
        </w:tc>
        <w:tc>
          <w:tcPr>
            <w:tcW w:w="2977" w:type="dxa"/>
          </w:tcPr>
          <w:p w14:paraId="07DD83B8" w14:textId="08A73C2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12.0</w:t>
            </w:r>
          </w:p>
        </w:tc>
        <w:tc>
          <w:tcPr>
            <w:tcW w:w="2977" w:type="dxa"/>
            <w:noWrap/>
          </w:tcPr>
          <w:p w14:paraId="0D3A5BEC" w14:textId="7D3D2D8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5% (8.3% to 8.7%)</w:t>
            </w:r>
          </w:p>
        </w:tc>
      </w:tr>
      <w:tr w:rsidR="00F4294E" w:rsidRPr="00254BC2" w14:paraId="3E43F55B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54676E" w14:textId="1A851E9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69BE95C8" w14:textId="2CD7BC0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14.5</w:t>
            </w:r>
          </w:p>
        </w:tc>
        <w:tc>
          <w:tcPr>
            <w:tcW w:w="2977" w:type="dxa"/>
          </w:tcPr>
          <w:p w14:paraId="7808A3EF" w14:textId="5FE39C8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74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F850CAC" w14:textId="2F09458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5.9% (5.7% to 6.1%)</w:t>
            </w:r>
          </w:p>
        </w:tc>
      </w:tr>
      <w:tr w:rsidR="00F4294E" w:rsidRPr="00254BC2" w14:paraId="5AB89C8D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5A03F" w14:textId="57EE077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EA5B90B" w14:textId="2889E7F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35.4</w:t>
            </w:r>
          </w:p>
        </w:tc>
        <w:tc>
          <w:tcPr>
            <w:tcW w:w="2977" w:type="dxa"/>
          </w:tcPr>
          <w:p w14:paraId="640583B3" w14:textId="2B2B880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60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66B8CDB6" w14:textId="11BD14A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1% (11.9% to 12.3%)</w:t>
            </w:r>
          </w:p>
        </w:tc>
      </w:tr>
      <w:tr w:rsidR="00F4294E" w:rsidRPr="00254BC2" w14:paraId="760EADA3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110602" w14:textId="3E72F8C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13C0E2B7" w14:textId="504CE29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64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72334D8D" w14:textId="400E1463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94.2</w:t>
            </w:r>
          </w:p>
        </w:tc>
        <w:tc>
          <w:tcPr>
            <w:tcW w:w="2977" w:type="dxa"/>
            <w:noWrap/>
          </w:tcPr>
          <w:p w14:paraId="69C6433F" w14:textId="1DCDFE8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2% (12.0% to 12.3%)</w:t>
            </w:r>
          </w:p>
        </w:tc>
      </w:tr>
      <w:tr w:rsidR="00F4294E" w:rsidRPr="00254BC2" w14:paraId="045CE3BA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4C701A" w14:textId="5C2EA1A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19516632" w14:textId="561A139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91.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0B5513CB" w14:textId="7730FB5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79.1</w:t>
            </w:r>
          </w:p>
        </w:tc>
        <w:tc>
          <w:tcPr>
            <w:tcW w:w="2977" w:type="dxa"/>
            <w:noWrap/>
          </w:tcPr>
          <w:p w14:paraId="62CA4243" w14:textId="02AA027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.9% (9.7% to 10.1%)</w:t>
            </w:r>
          </w:p>
        </w:tc>
      </w:tr>
      <w:tr w:rsidR="00F4294E" w:rsidRPr="00254BC2" w14:paraId="0F52C758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2065BDF" w14:textId="4942221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B25EB7B" w14:textId="416E734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50.4</w:t>
            </w:r>
          </w:p>
        </w:tc>
        <w:tc>
          <w:tcPr>
            <w:tcW w:w="2977" w:type="dxa"/>
          </w:tcPr>
          <w:p w14:paraId="444CA1E7" w14:textId="4067683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1238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2977" w:type="dxa"/>
            <w:noWrap/>
          </w:tcPr>
          <w:p w14:paraId="28C7AD5E" w14:textId="4F2D7A6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2% (8.0% to 8.4%)</w:t>
            </w:r>
          </w:p>
        </w:tc>
      </w:tr>
      <w:tr w:rsidR="00F4294E" w:rsidRPr="00254BC2" w14:paraId="43C15562" w14:textId="77777777" w:rsidTr="00A0331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E3A6CA8" w14:textId="7047FCC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3DCAFEB4" w14:textId="454A3CF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54.6</w:t>
            </w:r>
          </w:p>
        </w:tc>
        <w:tc>
          <w:tcPr>
            <w:tcW w:w="2977" w:type="dxa"/>
          </w:tcPr>
          <w:p w14:paraId="77E69363" w14:textId="5A15B21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72.6</w:t>
            </w:r>
          </w:p>
        </w:tc>
        <w:tc>
          <w:tcPr>
            <w:tcW w:w="2977" w:type="dxa"/>
            <w:noWrap/>
          </w:tcPr>
          <w:p w14:paraId="2F9A0BBE" w14:textId="1EBCAB5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4% (12.2% to 12.5%)</w:t>
            </w:r>
          </w:p>
        </w:tc>
      </w:tr>
      <w:bookmarkEnd w:id="1"/>
    </w:tbl>
    <w:p w14:paraId="01DC379C" w14:textId="77777777" w:rsidR="000B3AA9" w:rsidRDefault="000B3AA9">
      <w:pPr>
        <w:rPr>
          <w:rFonts w:ascii="Times New Roman" w:hAnsi="Times New Roman" w:cs="Times New Roman"/>
          <w:sz w:val="24"/>
          <w:szCs w:val="24"/>
        </w:rPr>
      </w:pPr>
    </w:p>
    <w:p w14:paraId="6DEA4166" w14:textId="77777777" w:rsidR="007A631E" w:rsidRDefault="007A631E">
      <w:pPr>
        <w:rPr>
          <w:rFonts w:ascii="Times New Roman" w:hAnsi="Times New Roman" w:cs="Times New Roman"/>
          <w:sz w:val="24"/>
          <w:szCs w:val="24"/>
        </w:rPr>
      </w:pPr>
    </w:p>
    <w:p w14:paraId="3801A44B" w14:textId="77777777" w:rsidR="007A631E" w:rsidRDefault="007A631E">
      <w:pPr>
        <w:rPr>
          <w:rFonts w:ascii="Times New Roman" w:hAnsi="Times New Roman" w:cs="Times New Roman"/>
          <w:sz w:val="24"/>
          <w:szCs w:val="24"/>
        </w:rPr>
      </w:pPr>
    </w:p>
    <w:p w14:paraId="6A42304B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6F951996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0E623762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5A6D2272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23ABC198" w14:textId="58E0930C" w:rsidR="005D6290" w:rsidRPr="00C44A7D" w:rsidRDefault="00EE0ACC" w:rsidP="005D6290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2" w:name="_Hlk135915304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016EA7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ntidepressant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C274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Children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0 to </w:t>
      </w:r>
      <w:r w:rsidR="006F65B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13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</w:t>
      </w:r>
      <w:r w:rsidR="0059464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pril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0 to </w:t>
      </w:r>
      <w:r w:rsidR="00C274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March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254BC2" w14:paraId="6E727113" w14:textId="77777777" w:rsidTr="009435D3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BDA8B93" w14:textId="77777777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35915323"/>
            <w:bookmarkEnd w:id="2"/>
            <w:r w:rsidRPr="00254BC2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063C766" w14:textId="76EEA03A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</w:t>
            </w:r>
            <w:r w:rsidR="00C27490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 per 1000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EE5838D" w14:textId="77777777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F862520" w14:textId="563E84B0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</w:t>
            </w:r>
            <w:r w:rsidR="00C27490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 per 1000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7" w:type="dxa"/>
            <w:noWrap/>
            <w:vAlign w:val="center"/>
            <w:hideMark/>
          </w:tcPr>
          <w:p w14:paraId="65F4767C" w14:textId="1BE4F051" w:rsidR="009435D3" w:rsidRPr="00254BC2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F4294E" w:rsidRPr="00254BC2" w14:paraId="7FBE4819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CA33B0B" w14:textId="3215823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7D1D0D41" w14:textId="430AF57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39.1</w:t>
            </w:r>
          </w:p>
        </w:tc>
        <w:tc>
          <w:tcPr>
            <w:tcW w:w="2977" w:type="dxa"/>
          </w:tcPr>
          <w:p w14:paraId="5E9264E8" w14:textId="2E04756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99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31360082" w14:textId="45132C0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16.5% (-16.9% to -16.2%)</w:t>
            </w:r>
          </w:p>
        </w:tc>
      </w:tr>
      <w:tr w:rsidR="00F4294E" w:rsidRPr="00254BC2" w14:paraId="4C77737D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940159" w14:textId="5D421EE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39048F58" w14:textId="1678A58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8.9</w:t>
            </w:r>
          </w:p>
        </w:tc>
        <w:tc>
          <w:tcPr>
            <w:tcW w:w="2977" w:type="dxa"/>
          </w:tcPr>
          <w:p w14:paraId="7EFBFEE7" w14:textId="4E9829F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20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246EDF41" w14:textId="0B8DC2F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14.8% (-15.1% to -14.5%)</w:t>
            </w:r>
          </w:p>
        </w:tc>
      </w:tr>
      <w:tr w:rsidR="00F4294E" w:rsidRPr="00254BC2" w14:paraId="42C591F8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A751B2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80DCCC6" w14:textId="2D734C8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2.1</w:t>
            </w:r>
          </w:p>
        </w:tc>
        <w:tc>
          <w:tcPr>
            <w:tcW w:w="2977" w:type="dxa"/>
          </w:tcPr>
          <w:p w14:paraId="0AD6F4CA" w14:textId="2901972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7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5475B5A0" w14:textId="587C77A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.7% (9.3% to 10.1%)</w:t>
            </w:r>
          </w:p>
        </w:tc>
      </w:tr>
      <w:tr w:rsidR="00F4294E" w:rsidRPr="00254BC2" w14:paraId="6E93CD6A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7D9E94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58129450" w14:textId="3B4C26D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3.0</w:t>
            </w:r>
          </w:p>
        </w:tc>
        <w:tc>
          <w:tcPr>
            <w:tcW w:w="2977" w:type="dxa"/>
          </w:tcPr>
          <w:p w14:paraId="557D8513" w14:textId="3425945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91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5BD0A697" w14:textId="3A085023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0% (10.6% to 11.4%)</w:t>
            </w:r>
          </w:p>
        </w:tc>
      </w:tr>
      <w:tr w:rsidR="00F4294E" w:rsidRPr="00254BC2" w14:paraId="3302411A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3C3E30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065BD3BA" w14:textId="2D66583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2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3966BC5" w14:textId="20B82B1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8.8</w:t>
            </w:r>
          </w:p>
        </w:tc>
        <w:tc>
          <w:tcPr>
            <w:tcW w:w="2977" w:type="dxa"/>
            <w:noWrap/>
          </w:tcPr>
          <w:p w14:paraId="0BD63029" w14:textId="6BF7273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1.4% (-1.7% to -1.0%)</w:t>
            </w:r>
          </w:p>
        </w:tc>
      </w:tr>
      <w:tr w:rsidR="00F4294E" w:rsidRPr="00254BC2" w14:paraId="24715F2E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8862BA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782579C9" w14:textId="7B79B3D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7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1EF269F" w14:textId="71E68CE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6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0BE0277" w14:textId="03A7E39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.4% (3.0% to 3.7%)</w:t>
            </w:r>
          </w:p>
        </w:tc>
      </w:tr>
      <w:tr w:rsidR="00F4294E" w:rsidRPr="00254BC2" w14:paraId="0B04F306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5D3A49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4F6FE2F" w14:textId="06F676D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95.3</w:t>
            </w:r>
          </w:p>
        </w:tc>
        <w:tc>
          <w:tcPr>
            <w:tcW w:w="2977" w:type="dxa"/>
          </w:tcPr>
          <w:p w14:paraId="7B246F14" w14:textId="34B7803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21.1</w:t>
            </w:r>
          </w:p>
        </w:tc>
        <w:tc>
          <w:tcPr>
            <w:tcW w:w="2977" w:type="dxa"/>
            <w:noWrap/>
          </w:tcPr>
          <w:p w14:paraId="728247AF" w14:textId="5AD2C85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7% (8.4% to 9.1%)</w:t>
            </w:r>
          </w:p>
        </w:tc>
      </w:tr>
      <w:tr w:rsidR="00F4294E" w:rsidRPr="00254BC2" w14:paraId="0D5B4326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7EBD6C4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BED5F37" w14:textId="3EC05A2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03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82DB719" w14:textId="7EBF583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14.7</w:t>
            </w:r>
          </w:p>
        </w:tc>
        <w:tc>
          <w:tcPr>
            <w:tcW w:w="2977" w:type="dxa"/>
            <w:noWrap/>
          </w:tcPr>
          <w:p w14:paraId="2C6A841E" w14:textId="635C52B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.8% (3.5% to 4.2%)</w:t>
            </w:r>
          </w:p>
        </w:tc>
      </w:tr>
      <w:tr w:rsidR="00F4294E" w:rsidRPr="00254BC2" w14:paraId="3B4A9424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2BD0E4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62884956" w14:textId="55B3B58C" w:rsidR="00F4294E" w:rsidRPr="00254BC2" w:rsidRDefault="00B5413B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.0</w:t>
            </w:r>
          </w:p>
        </w:tc>
        <w:tc>
          <w:tcPr>
            <w:tcW w:w="2977" w:type="dxa"/>
          </w:tcPr>
          <w:p w14:paraId="4815AA2D" w14:textId="0DA8D8D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48.3</w:t>
            </w:r>
          </w:p>
        </w:tc>
        <w:tc>
          <w:tcPr>
            <w:tcW w:w="2977" w:type="dxa"/>
            <w:noWrap/>
          </w:tcPr>
          <w:p w14:paraId="21725C45" w14:textId="67DE67F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4% (12.0% to 12.7%)</w:t>
            </w:r>
          </w:p>
        </w:tc>
      </w:tr>
      <w:tr w:rsidR="00F4294E" w:rsidRPr="00254BC2" w14:paraId="039D03E3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21F116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7A8EE468" w14:textId="017AD97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5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7C16E1BE" w14:textId="2194022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5.3</w:t>
            </w:r>
          </w:p>
        </w:tc>
        <w:tc>
          <w:tcPr>
            <w:tcW w:w="2977" w:type="dxa"/>
            <w:noWrap/>
          </w:tcPr>
          <w:p w14:paraId="56DD51EE" w14:textId="5A48142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0% (7.6% to 8.4%)</w:t>
            </w:r>
          </w:p>
        </w:tc>
      </w:tr>
      <w:tr w:rsidR="00F4294E" w:rsidRPr="00254BC2" w14:paraId="2942B617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AAC893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526CC64" w14:textId="7D7D2DE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30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7BCDEADC" w14:textId="46228B2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1.2</w:t>
            </w:r>
          </w:p>
        </w:tc>
        <w:tc>
          <w:tcPr>
            <w:tcW w:w="2977" w:type="dxa"/>
            <w:noWrap/>
          </w:tcPr>
          <w:p w14:paraId="2C7BED13" w14:textId="1A39DB56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.1% (8.7% to 9.5%)</w:t>
            </w:r>
          </w:p>
        </w:tc>
      </w:tr>
      <w:tr w:rsidR="00F4294E" w:rsidRPr="00254BC2" w14:paraId="1B849418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504F11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701B1BB5" w14:textId="465814D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2.6</w:t>
            </w:r>
          </w:p>
        </w:tc>
        <w:tc>
          <w:tcPr>
            <w:tcW w:w="2977" w:type="dxa"/>
          </w:tcPr>
          <w:p w14:paraId="7CB1BF62" w14:textId="7670829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96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  <w:noWrap/>
          </w:tcPr>
          <w:p w14:paraId="5B02F52D" w14:textId="38A02A7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9% (12.5% to 13.3%)</w:t>
            </w:r>
          </w:p>
        </w:tc>
      </w:tr>
      <w:tr w:rsidR="00F4294E" w:rsidRPr="00254BC2" w14:paraId="4B1340CE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3220E7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9BC6BC1" w14:textId="3E76A85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2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9C9EF1E" w14:textId="554DB723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93.7</w:t>
            </w:r>
          </w:p>
        </w:tc>
        <w:tc>
          <w:tcPr>
            <w:tcW w:w="2977" w:type="dxa"/>
            <w:noWrap/>
          </w:tcPr>
          <w:p w14:paraId="6C7E79CB" w14:textId="7388ED5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8% (11.4% to 12.2%)</w:t>
            </w:r>
          </w:p>
        </w:tc>
      </w:tr>
      <w:tr w:rsidR="00F4294E" w:rsidRPr="00254BC2" w14:paraId="6B8CB9D8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A9F395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133F6525" w14:textId="6923DC5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4.2</w:t>
            </w:r>
          </w:p>
        </w:tc>
        <w:tc>
          <w:tcPr>
            <w:tcW w:w="2977" w:type="dxa"/>
          </w:tcPr>
          <w:p w14:paraId="0E49696A" w14:textId="0410F881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01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0217F132" w14:textId="6707117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.0% (5.6% to 6.4%)</w:t>
            </w:r>
          </w:p>
        </w:tc>
      </w:tr>
      <w:tr w:rsidR="00F4294E" w:rsidRPr="00254BC2" w14:paraId="6060A745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C27388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666A5FFE" w14:textId="1FC959F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7.5</w:t>
            </w:r>
          </w:p>
        </w:tc>
        <w:tc>
          <w:tcPr>
            <w:tcW w:w="2977" w:type="dxa"/>
          </w:tcPr>
          <w:p w14:paraId="0D4C9C6D" w14:textId="1A1A0EC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19.3</w:t>
            </w:r>
          </w:p>
        </w:tc>
        <w:tc>
          <w:tcPr>
            <w:tcW w:w="2977" w:type="dxa"/>
            <w:noWrap/>
          </w:tcPr>
          <w:p w14:paraId="19F17D4D" w14:textId="153574F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1% (10.7% to 11.4%)</w:t>
            </w:r>
          </w:p>
        </w:tc>
      </w:tr>
      <w:tr w:rsidR="00F4294E" w:rsidRPr="00254BC2" w14:paraId="02A16198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FDFA06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732AC613" w14:textId="0647673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8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7A7A776" w14:textId="25C461C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11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4AFDB8A5" w14:textId="3ED5222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2% (7.8% to 8.5%)</w:t>
            </w:r>
          </w:p>
        </w:tc>
      </w:tr>
      <w:tr w:rsidR="00F4294E" w:rsidRPr="00254BC2" w14:paraId="1C372D48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29BAEC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74D611EC" w14:textId="15B0120B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7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1C18EE31" w14:textId="357E4EC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2977" w:type="dxa"/>
            <w:noWrap/>
          </w:tcPr>
          <w:p w14:paraId="537A7714" w14:textId="118C777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3% (10.9% to 11.7%)</w:t>
            </w:r>
          </w:p>
        </w:tc>
      </w:tr>
      <w:tr w:rsidR="00F4294E" w:rsidRPr="00254BC2" w14:paraId="7AAF3690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D0F608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55FFC43" w14:textId="0615C7F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03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8693468" w14:textId="21E3DA5F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1E5D41BA" w14:textId="54CF80F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.3% (9.0% to 9.7%)</w:t>
            </w:r>
          </w:p>
        </w:tc>
      </w:tr>
      <w:tr w:rsidR="00F4294E" w:rsidRPr="00254BC2" w14:paraId="6B094D2D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CD22C8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61F8AD58" w14:textId="0CA5569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23.0</w:t>
            </w:r>
          </w:p>
        </w:tc>
        <w:tc>
          <w:tcPr>
            <w:tcW w:w="2977" w:type="dxa"/>
          </w:tcPr>
          <w:p w14:paraId="55D2E836" w14:textId="6D7E966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46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1C1EF77E" w14:textId="37929BA8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7.3% (7.0% to 7.7%)</w:t>
            </w:r>
          </w:p>
        </w:tc>
      </w:tr>
      <w:tr w:rsidR="00F4294E" w:rsidRPr="00254BC2" w14:paraId="0255D94C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E29E39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197D468" w14:textId="4E452A60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31.</w:t>
            </w:r>
            <w:r w:rsidR="00B54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7D3057F8" w14:textId="2C5C0DA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76.6</w:t>
            </w:r>
          </w:p>
        </w:tc>
        <w:tc>
          <w:tcPr>
            <w:tcW w:w="2977" w:type="dxa"/>
            <w:noWrap/>
          </w:tcPr>
          <w:p w14:paraId="48BC7EB6" w14:textId="0E6A4A6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3.6% (13.3% to 14.0%)</w:t>
            </w:r>
          </w:p>
        </w:tc>
      </w:tr>
      <w:tr w:rsidR="00F4294E" w:rsidRPr="00254BC2" w14:paraId="10369612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27DEF88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5510461F" w14:textId="4E7772F3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38.6</w:t>
            </w:r>
          </w:p>
        </w:tc>
        <w:tc>
          <w:tcPr>
            <w:tcW w:w="2977" w:type="dxa"/>
          </w:tcPr>
          <w:p w14:paraId="02B3A8E7" w14:textId="1EBDE644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92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C5EE9A7" w14:textId="1EB55179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5.9% (15.5% to 16.3%)</w:t>
            </w:r>
          </w:p>
        </w:tc>
      </w:tr>
      <w:tr w:rsidR="00F4294E" w:rsidRPr="00254BC2" w14:paraId="2A84C8AE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27E152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3A92A3F4" w14:textId="5781B875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8.1</w:t>
            </w:r>
          </w:p>
        </w:tc>
        <w:tc>
          <w:tcPr>
            <w:tcW w:w="2977" w:type="dxa"/>
          </w:tcPr>
          <w:p w14:paraId="0B22C1B6" w14:textId="76377D6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9.1</w:t>
            </w:r>
          </w:p>
        </w:tc>
        <w:tc>
          <w:tcPr>
            <w:tcW w:w="2977" w:type="dxa"/>
            <w:noWrap/>
          </w:tcPr>
          <w:p w14:paraId="26A88861" w14:textId="2D0352B2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7.8% (7.4% to 8.2%)</w:t>
            </w:r>
          </w:p>
        </w:tc>
      </w:tr>
      <w:tr w:rsidR="00F4294E" w:rsidRPr="00254BC2" w14:paraId="4E3E4983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139413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15ECC80" w14:textId="268E34B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1.2</w:t>
            </w:r>
          </w:p>
        </w:tc>
        <w:tc>
          <w:tcPr>
            <w:tcW w:w="2977" w:type="dxa"/>
          </w:tcPr>
          <w:p w14:paraId="0C60CA95" w14:textId="49D34CFC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7.0</w:t>
            </w:r>
          </w:p>
        </w:tc>
        <w:tc>
          <w:tcPr>
            <w:tcW w:w="2977" w:type="dxa"/>
            <w:noWrap/>
          </w:tcPr>
          <w:p w14:paraId="3CD83A38" w14:textId="738831EE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0.3% (9.9% to 10.7%)</w:t>
            </w:r>
          </w:p>
        </w:tc>
      </w:tr>
      <w:tr w:rsidR="00F4294E" w:rsidRPr="00254BC2" w14:paraId="535371D8" w14:textId="77777777" w:rsidTr="00E5461A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6971842" w14:textId="7777777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313EA279" w14:textId="38897D57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2977" w:type="dxa"/>
          </w:tcPr>
          <w:p w14:paraId="6006A83C" w14:textId="291764EA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22.</w:t>
            </w:r>
            <w:r w:rsidR="00CC4B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4AEBCE3A" w14:textId="4AF06B4D" w:rsidR="00F4294E" w:rsidRPr="00254BC2" w:rsidRDefault="00F4294E" w:rsidP="00F429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6% (12.2% to 12.9%)</w:t>
            </w:r>
          </w:p>
        </w:tc>
      </w:tr>
      <w:bookmarkEnd w:id="3"/>
    </w:tbl>
    <w:p w14:paraId="357BF2E4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2F3E02BA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600BE5E3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7D77E9A0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6C153CA6" w14:textId="77777777" w:rsidR="00C27490" w:rsidRDefault="00C27490">
      <w:pPr>
        <w:rPr>
          <w:rFonts w:ascii="Times New Roman" w:hAnsi="Times New Roman" w:cs="Times New Roman"/>
          <w:sz w:val="24"/>
          <w:szCs w:val="24"/>
        </w:rPr>
      </w:pPr>
    </w:p>
    <w:p w14:paraId="2D55DE3C" w14:textId="77777777" w:rsidR="00C27490" w:rsidRDefault="00C27490">
      <w:pPr>
        <w:rPr>
          <w:rFonts w:ascii="Times New Roman" w:hAnsi="Times New Roman" w:cs="Times New Roman"/>
          <w:sz w:val="24"/>
          <w:szCs w:val="24"/>
        </w:rPr>
      </w:pPr>
    </w:p>
    <w:p w14:paraId="53230A0B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44C6043F" w14:textId="486309ED" w:rsidR="009435D3" w:rsidRPr="00C44A7D" w:rsidRDefault="00EE0ACC" w:rsidP="009435D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4" w:name="_Hlk135915545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3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016EA7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ntidepressant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6F65B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14 to 18 years o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f age, </w:t>
      </w:r>
      <w:r w:rsidR="0059464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pril</w:t>
      </w:r>
      <w:bookmarkStart w:id="5" w:name="_GoBack"/>
      <w:bookmarkEnd w:id="5"/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0 to </w:t>
      </w:r>
      <w:r w:rsidR="006F65B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March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254BC2" w14:paraId="59D89A78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4DABFC1F" w14:textId="77777777" w:rsidR="009435D3" w:rsidRPr="00254BC2" w:rsidRDefault="009435D3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6" w:name="_Hlk135915625"/>
            <w:bookmarkEnd w:id="4"/>
            <w:r w:rsidRPr="00254BC2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9F41D3C" w14:textId="413640A4" w:rsidR="009435D3" w:rsidRPr="00254BC2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in absence of COVID pandemic (</w:t>
            </w:r>
            <w:r w:rsidR="006F65B8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 1000)</w:t>
            </w:r>
          </w:p>
          <w:p w14:paraId="05126DD4" w14:textId="77777777" w:rsidR="009435D3" w:rsidRPr="00254BC2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F0C0820" w14:textId="60BA9A75" w:rsidR="009435D3" w:rsidRPr="00254BC2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during COVID pandemic (</w:t>
            </w:r>
            <w:r w:rsidR="006F65B8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ts 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1000)</w:t>
            </w:r>
          </w:p>
        </w:tc>
        <w:tc>
          <w:tcPr>
            <w:tcW w:w="2977" w:type="dxa"/>
            <w:noWrap/>
            <w:vAlign w:val="center"/>
            <w:hideMark/>
          </w:tcPr>
          <w:p w14:paraId="7BA0909C" w14:textId="1A27863B" w:rsidR="009435D3" w:rsidRPr="00254BC2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percent change, actual versus projected </w:t>
            </w:r>
            <w:r w:rsidR="00016EA7"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</w:t>
            </w:r>
            <w:r w:rsidRPr="00254B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pensing (95% confidence interval</w:t>
            </w:r>
          </w:p>
        </w:tc>
      </w:tr>
      <w:tr w:rsidR="00FD3C33" w:rsidRPr="00254BC2" w14:paraId="119754A2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6E0D5F0" w14:textId="4283B39F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0A7C3494" w14:textId="1B64D53E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299.4</w:t>
            </w:r>
          </w:p>
        </w:tc>
        <w:tc>
          <w:tcPr>
            <w:tcW w:w="2977" w:type="dxa"/>
          </w:tcPr>
          <w:p w14:paraId="59F9C3D1" w14:textId="56029534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720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5DDA0FA7" w14:textId="733E153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25.2% (-25.3% to -25.0%)</w:t>
            </w:r>
          </w:p>
        </w:tc>
      </w:tr>
      <w:tr w:rsidR="00FD3C33" w:rsidRPr="00254BC2" w14:paraId="4ED63FB0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46736CD" w14:textId="486DD4DA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26AE0DC6" w14:textId="18C4DFA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65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7E531A5A" w14:textId="1F868BE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935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5526DC17" w14:textId="2FC11F53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21.5% (-21.7% to -21.3%)</w:t>
            </w:r>
          </w:p>
        </w:tc>
      </w:tr>
      <w:tr w:rsidR="00FD3C33" w:rsidRPr="00254BC2" w14:paraId="77028A8F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33C8CD9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4F414D6" w14:textId="53C4BB0B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67.5</w:t>
            </w:r>
          </w:p>
        </w:tc>
        <w:tc>
          <w:tcPr>
            <w:tcW w:w="2977" w:type="dxa"/>
          </w:tcPr>
          <w:p w14:paraId="72D00B77" w14:textId="07B1AF6E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55.5</w:t>
            </w:r>
          </w:p>
        </w:tc>
        <w:tc>
          <w:tcPr>
            <w:tcW w:w="2977" w:type="dxa"/>
            <w:noWrap/>
          </w:tcPr>
          <w:p w14:paraId="3254B723" w14:textId="1EDB711F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7.6% (7.4% to 7.8%)</w:t>
            </w:r>
          </w:p>
        </w:tc>
      </w:tr>
      <w:tr w:rsidR="00FD3C33" w:rsidRPr="00254BC2" w14:paraId="5E481B19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8A8FC7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59BA9AA3" w14:textId="22D8CAFD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294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66CB34C8" w14:textId="46A3BD44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29.3</w:t>
            </w:r>
          </w:p>
        </w:tc>
        <w:tc>
          <w:tcPr>
            <w:tcW w:w="2977" w:type="dxa"/>
            <w:noWrap/>
          </w:tcPr>
          <w:p w14:paraId="1CB4C722" w14:textId="638F6E0D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9.0% (18.7% to 19.2%)</w:t>
            </w:r>
          </w:p>
        </w:tc>
      </w:tr>
      <w:tr w:rsidR="00FD3C33" w:rsidRPr="00254BC2" w14:paraId="0DB9ACF1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F446D52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4F229118" w14:textId="71F00FA5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386.5</w:t>
            </w:r>
          </w:p>
        </w:tc>
        <w:tc>
          <w:tcPr>
            <w:tcW w:w="2977" w:type="dxa"/>
          </w:tcPr>
          <w:p w14:paraId="7C25294C" w14:textId="12A0BD4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207.5</w:t>
            </w:r>
          </w:p>
        </w:tc>
        <w:tc>
          <w:tcPr>
            <w:tcW w:w="2977" w:type="dxa"/>
            <w:noWrap/>
          </w:tcPr>
          <w:p w14:paraId="38AE31CF" w14:textId="107DE6FB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7.5% (-7.7% to -7.3%)</w:t>
            </w:r>
          </w:p>
        </w:tc>
      </w:tr>
      <w:tr w:rsidR="00FD3C33" w:rsidRPr="00254BC2" w14:paraId="4A2EB524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2C4BC1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6962F969" w14:textId="6E5CEAF3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370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5072A3B" w14:textId="4605E9CC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389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EEBE14A" w14:textId="4912E122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0.79% (.059% to 0.99%)</w:t>
            </w:r>
          </w:p>
        </w:tc>
      </w:tr>
      <w:tr w:rsidR="00FD3C33" w:rsidRPr="00254BC2" w14:paraId="5E708503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CE7F712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9FE7B4D" w14:textId="27819CA3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95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2CD2C49" w14:textId="1A512E2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76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428DB43" w14:textId="7453A6CC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.1% (2.9% to 3.3%)</w:t>
            </w:r>
          </w:p>
        </w:tc>
      </w:tr>
      <w:tr w:rsidR="00FD3C33" w:rsidRPr="00254BC2" w14:paraId="2D0369B2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AB9EAE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5BF343D7" w14:textId="15F9D574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46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E7E65A6" w14:textId="1B28F4C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36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20E6346" w14:textId="4832CAF5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-0.35% (-0.54% to -0.17%)</w:t>
            </w:r>
          </w:p>
        </w:tc>
      </w:tr>
      <w:tr w:rsidR="00FD3C33" w:rsidRPr="00254BC2" w14:paraId="37A09603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FA8F7A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55F35E8" w14:textId="2C7E8F0B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26.5</w:t>
            </w:r>
          </w:p>
        </w:tc>
        <w:tc>
          <w:tcPr>
            <w:tcW w:w="2977" w:type="dxa"/>
          </w:tcPr>
          <w:p w14:paraId="30A3BF0D" w14:textId="32FB558E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  <w:noWrap/>
          </w:tcPr>
          <w:p w14:paraId="14E5314A" w14:textId="5FA0F3BE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.4% (1.3% to 1.6%)</w:t>
            </w:r>
          </w:p>
        </w:tc>
      </w:tr>
      <w:tr w:rsidR="00FD3C33" w:rsidRPr="00254BC2" w14:paraId="7186F0DC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A7B86C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B5ADE14" w14:textId="263F2D4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325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38066CBF" w14:textId="4CA4DCC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423.6</w:t>
            </w: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noWrap/>
          </w:tcPr>
          <w:p w14:paraId="6986C02A" w14:textId="3CB3989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4.2% (4.0% to 4.4%)</w:t>
            </w:r>
          </w:p>
        </w:tc>
      </w:tr>
      <w:tr w:rsidR="00FD3C33" w:rsidRPr="00254BC2" w14:paraId="017DC1BE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D30D73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BB7D36A" w14:textId="38DEF9FC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230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76364CCA" w14:textId="363A377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241.8</w:t>
            </w:r>
          </w:p>
        </w:tc>
        <w:tc>
          <w:tcPr>
            <w:tcW w:w="2977" w:type="dxa"/>
            <w:noWrap/>
          </w:tcPr>
          <w:p w14:paraId="1C2CE5EF" w14:textId="50F1A728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0.50% (0.29% to 0.71%)</w:t>
            </w:r>
          </w:p>
        </w:tc>
      </w:tr>
      <w:tr w:rsidR="00FD3C33" w:rsidRPr="00254BC2" w14:paraId="319C0508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07E472D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77D692F" w14:textId="090FB008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94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4138FB3A" w14:textId="726EE23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39.7</w:t>
            </w:r>
          </w:p>
        </w:tc>
        <w:tc>
          <w:tcPr>
            <w:tcW w:w="2977" w:type="dxa"/>
            <w:noWrap/>
          </w:tcPr>
          <w:p w14:paraId="420AC107" w14:textId="61A67C4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.8% (9.6% to 10.0%)</w:t>
            </w:r>
          </w:p>
        </w:tc>
      </w:tr>
      <w:tr w:rsidR="00FD3C33" w:rsidRPr="00254BC2" w14:paraId="44ACCEAC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79D56E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61FDA869" w14:textId="724D43A5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</w:tcPr>
          <w:p w14:paraId="5B32C0F9" w14:textId="43B92F3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62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452201D3" w14:textId="4AF99178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.6% (6.4% to 6.8%)</w:t>
            </w:r>
          </w:p>
        </w:tc>
      </w:tr>
      <w:tr w:rsidR="00FD3C33" w:rsidRPr="00254BC2" w14:paraId="3B705A2B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818037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7208EC0" w14:textId="259DFB7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</w:tcPr>
          <w:p w14:paraId="6711549B" w14:textId="6136EEA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67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1EE7BDFD" w14:textId="634E89D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.4% (3.2% to 3.6%)</w:t>
            </w:r>
          </w:p>
        </w:tc>
      </w:tr>
      <w:tr w:rsidR="00FD3C33" w:rsidRPr="00254BC2" w14:paraId="7BBCD1F4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3FF37E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06D1ABE" w14:textId="38C3B08F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76.5</w:t>
            </w:r>
          </w:p>
        </w:tc>
        <w:tc>
          <w:tcPr>
            <w:tcW w:w="2977" w:type="dxa"/>
          </w:tcPr>
          <w:p w14:paraId="44A7A910" w14:textId="136EB0CC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22.5</w:t>
            </w:r>
          </w:p>
        </w:tc>
        <w:tc>
          <w:tcPr>
            <w:tcW w:w="2977" w:type="dxa"/>
            <w:noWrap/>
          </w:tcPr>
          <w:p w14:paraId="6F0DB3EF" w14:textId="570B4131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5.5% (5.3% to 5.7%)</w:t>
            </w:r>
          </w:p>
        </w:tc>
      </w:tr>
      <w:tr w:rsidR="00FD3C33" w:rsidRPr="00254BC2" w14:paraId="5DC9EB14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CF80D8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548E940B" w14:textId="4659329E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87.4</w:t>
            </w:r>
          </w:p>
        </w:tc>
        <w:tc>
          <w:tcPr>
            <w:tcW w:w="2977" w:type="dxa"/>
          </w:tcPr>
          <w:p w14:paraId="7CD23EF6" w14:textId="33C2E132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74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28C662D2" w14:textId="65D0DC33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6% (11.3% to 11.8%)</w:t>
            </w:r>
          </w:p>
        </w:tc>
      </w:tr>
      <w:tr w:rsidR="00FD3C33" w:rsidRPr="00254BC2" w14:paraId="648A22DD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4C4179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6788550" w14:textId="66F7BAFA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85.8</w:t>
            </w:r>
          </w:p>
        </w:tc>
        <w:tc>
          <w:tcPr>
            <w:tcW w:w="2977" w:type="dxa"/>
          </w:tcPr>
          <w:p w14:paraId="689F3D67" w14:textId="5646007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99.3</w:t>
            </w:r>
          </w:p>
        </w:tc>
        <w:tc>
          <w:tcPr>
            <w:tcW w:w="2977" w:type="dxa"/>
            <w:noWrap/>
          </w:tcPr>
          <w:p w14:paraId="40039579" w14:textId="189C83D8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3% (8.1% to 8.5%)</w:t>
            </w:r>
          </w:p>
        </w:tc>
      </w:tr>
      <w:tr w:rsidR="00FD3C33" w:rsidRPr="00254BC2" w14:paraId="2561994A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68654F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A034631" w14:textId="48CCF205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67.5</w:t>
            </w:r>
          </w:p>
        </w:tc>
        <w:tc>
          <w:tcPr>
            <w:tcW w:w="2977" w:type="dxa"/>
          </w:tcPr>
          <w:p w14:paraId="0AA88C03" w14:textId="568CFC78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91.6</w:t>
            </w:r>
          </w:p>
        </w:tc>
        <w:tc>
          <w:tcPr>
            <w:tcW w:w="2977" w:type="dxa"/>
            <w:noWrap/>
          </w:tcPr>
          <w:p w14:paraId="7F100A21" w14:textId="477ABDD9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8.7% (8.5% to 8.9%)</w:t>
            </w:r>
          </w:p>
        </w:tc>
      </w:tr>
      <w:tr w:rsidR="00FD3C33" w:rsidRPr="00254BC2" w14:paraId="0D9EBF61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4264C1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0A2014C9" w14:textId="796D848D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08.9</w:t>
            </w:r>
          </w:p>
        </w:tc>
        <w:tc>
          <w:tcPr>
            <w:tcW w:w="2977" w:type="dxa"/>
          </w:tcPr>
          <w:p w14:paraId="0BCA203D" w14:textId="79BE719D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978.9</w:t>
            </w:r>
          </w:p>
        </w:tc>
        <w:tc>
          <w:tcPr>
            <w:tcW w:w="2977" w:type="dxa"/>
            <w:noWrap/>
          </w:tcPr>
          <w:p w14:paraId="644386FF" w14:textId="4AD21981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.1% (5.9% to 6.2%)</w:t>
            </w:r>
          </w:p>
        </w:tc>
      </w:tr>
      <w:tr w:rsidR="00FD3C33" w:rsidRPr="00254BC2" w14:paraId="62EB06E6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209E71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46B2359" w14:textId="7983142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862.5</w:t>
            </w:r>
          </w:p>
        </w:tc>
        <w:tc>
          <w:tcPr>
            <w:tcW w:w="2977" w:type="dxa"/>
          </w:tcPr>
          <w:p w14:paraId="7D38066A" w14:textId="5F980ECD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695AFEBA" w14:textId="7929446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2.2% (12.0% to 12.4%)</w:t>
            </w:r>
          </w:p>
        </w:tc>
      </w:tr>
      <w:tr w:rsidR="00FD3C33" w:rsidRPr="00254BC2" w14:paraId="7D1211BE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D74A3E2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2EBFF862" w14:textId="4F3D9021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948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5A89501" w14:textId="38038C3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292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7F691330" w14:textId="3F3100E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7% (11.5% to 11.9%)</w:t>
            </w:r>
          </w:p>
        </w:tc>
      </w:tr>
      <w:tr w:rsidR="00FD3C33" w:rsidRPr="00254BC2" w14:paraId="59DA5103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3FA939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5A4BCBA5" w14:textId="324864B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13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8D04DE9" w14:textId="7B25D9B6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753.8</w:t>
            </w:r>
          </w:p>
        </w:tc>
        <w:tc>
          <w:tcPr>
            <w:tcW w:w="2977" w:type="dxa"/>
            <w:noWrap/>
          </w:tcPr>
          <w:p w14:paraId="5A49BCBC" w14:textId="55FC524B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9.6% (9.4% to 9.8%)</w:t>
            </w:r>
          </w:p>
        </w:tc>
      </w:tr>
      <w:tr w:rsidR="00FD3C33" w:rsidRPr="00254BC2" w14:paraId="5997C7CF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62BC54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1DFACFF" w14:textId="73B64A72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409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CFC7B3E" w14:textId="7B86B07B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573.</w:t>
            </w:r>
            <w:r w:rsidR="009B01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0D10D3BE" w14:textId="4BEDDFD0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6.8% (6.6% to 7.0%)</w:t>
            </w:r>
          </w:p>
        </w:tc>
      </w:tr>
      <w:tr w:rsidR="00FD3C33" w:rsidRPr="00254BC2" w14:paraId="70EBFD19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D93B59" w14:textId="77777777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5EC6956E" w14:textId="0C7D0D91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2693.</w:t>
            </w:r>
            <w:r w:rsidR="001018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035F7D79" w14:textId="792D633B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3002.6</w:t>
            </w:r>
          </w:p>
        </w:tc>
        <w:tc>
          <w:tcPr>
            <w:tcW w:w="2977" w:type="dxa"/>
            <w:noWrap/>
          </w:tcPr>
          <w:p w14:paraId="015D3CA3" w14:textId="7FAFFCDC" w:rsidR="00FD3C33" w:rsidRPr="00254BC2" w:rsidRDefault="00FD3C33" w:rsidP="00FD3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BC2">
              <w:rPr>
                <w:rFonts w:ascii="Times New Roman" w:hAnsi="Times New Roman" w:cs="Times New Roman"/>
                <w:sz w:val="24"/>
                <w:szCs w:val="24"/>
              </w:rPr>
              <w:t>11.5% (11.3% to 11.7%)</w:t>
            </w:r>
          </w:p>
        </w:tc>
      </w:tr>
      <w:bookmarkEnd w:id="6"/>
    </w:tbl>
    <w:p w14:paraId="2FAEB1BF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267ED0AB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10045D9B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2332EB35" w14:textId="77777777" w:rsidR="00EE0ACC" w:rsidRDefault="00EE0ACC">
      <w:pPr>
        <w:rPr>
          <w:rFonts w:ascii="Times New Roman" w:hAnsi="Times New Roman" w:cs="Times New Roman"/>
          <w:sz w:val="24"/>
          <w:szCs w:val="24"/>
        </w:rPr>
      </w:pPr>
    </w:p>
    <w:p w14:paraId="11C4AB3F" w14:textId="77777777" w:rsidR="00EE0ACC" w:rsidRDefault="00EE0ACC">
      <w:pPr>
        <w:rPr>
          <w:rFonts w:ascii="Times New Roman" w:hAnsi="Times New Roman" w:cs="Times New Roman"/>
          <w:sz w:val="24"/>
          <w:szCs w:val="24"/>
        </w:rPr>
      </w:pPr>
    </w:p>
    <w:p w14:paraId="77468B85" w14:textId="77777777" w:rsidR="00EE0ACC" w:rsidRDefault="00EE0ACC">
      <w:pPr>
        <w:rPr>
          <w:rFonts w:ascii="Times New Roman" w:hAnsi="Times New Roman" w:cs="Times New Roman"/>
          <w:sz w:val="24"/>
          <w:szCs w:val="24"/>
        </w:rPr>
      </w:pPr>
    </w:p>
    <w:p w14:paraId="4AD788C5" w14:textId="77777777" w:rsidR="00EE0ACC" w:rsidRDefault="00EE0ACC">
      <w:pPr>
        <w:rPr>
          <w:rFonts w:ascii="Times New Roman" w:hAnsi="Times New Roman" w:cs="Times New Roman"/>
          <w:sz w:val="24"/>
          <w:szCs w:val="24"/>
        </w:rPr>
      </w:pPr>
    </w:p>
    <w:p w14:paraId="25E89FA3" w14:textId="37C76ED0" w:rsidR="009447CD" w:rsidRDefault="00D928E9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47CD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4</w:t>
      </w:r>
      <w:r w:rsidR="009447CD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9447C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ntipsychotic</w:t>
      </w:r>
      <w:r w:rsidR="009447CD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Children and Youth</w:t>
      </w:r>
      <w:r w:rsidR="009447C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June 2020 to March 2022 (Units per 1000 children and youth)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E74DEB" w:rsidRPr="00192440" w14:paraId="5732DA01" w14:textId="77777777" w:rsidTr="00B53020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02838957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B388D4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Antipsychotic dispensing in absence of COVID pandemic (units per 1000)</w:t>
            </w:r>
          </w:p>
          <w:p w14:paraId="138F7E09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2E2E912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Antipsychotic dispensing during COVID pandemic (units per 1000)</w:t>
            </w:r>
          </w:p>
        </w:tc>
        <w:tc>
          <w:tcPr>
            <w:tcW w:w="2977" w:type="dxa"/>
            <w:noWrap/>
            <w:vAlign w:val="center"/>
            <w:hideMark/>
          </w:tcPr>
          <w:p w14:paraId="5613F88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Antipsychotic dispensing (95% confidence interval</w:t>
            </w:r>
          </w:p>
        </w:tc>
      </w:tr>
      <w:tr w:rsidR="00E74DEB" w:rsidRPr="00192440" w14:paraId="31E63029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4E247E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07EE611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F0E4FF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07.4</w:t>
            </w:r>
          </w:p>
        </w:tc>
        <w:tc>
          <w:tcPr>
            <w:tcW w:w="2977" w:type="dxa"/>
            <w:noWrap/>
          </w:tcPr>
          <w:p w14:paraId="431FB16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.5% (15.2% to 15.9%)</w:t>
            </w:r>
          </w:p>
        </w:tc>
      </w:tr>
      <w:tr w:rsidR="00E74DEB" w:rsidRPr="00192440" w14:paraId="709959EF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6D26A03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3139DC1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13BE3B6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99.1</w:t>
            </w:r>
          </w:p>
        </w:tc>
        <w:tc>
          <w:tcPr>
            <w:tcW w:w="2977" w:type="dxa"/>
            <w:noWrap/>
          </w:tcPr>
          <w:p w14:paraId="03F8888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.2% (12.8% to 13.5%)</w:t>
            </w:r>
          </w:p>
        </w:tc>
      </w:tr>
      <w:tr w:rsidR="00E74DEB" w:rsidRPr="00192440" w14:paraId="2FE704BA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61C11F2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DE94EF3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A86988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4.0</w:t>
            </w:r>
          </w:p>
        </w:tc>
        <w:tc>
          <w:tcPr>
            <w:tcW w:w="2977" w:type="dxa"/>
            <w:noWrap/>
          </w:tcPr>
          <w:p w14:paraId="5896E549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.2% (4.9% to 5.6%)</w:t>
            </w:r>
          </w:p>
        </w:tc>
      </w:tr>
      <w:tr w:rsidR="00E74DEB" w:rsidRPr="00192440" w14:paraId="6540E47B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CAD19ED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7C88871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0.8</w:t>
            </w:r>
          </w:p>
        </w:tc>
        <w:tc>
          <w:tcPr>
            <w:tcW w:w="2977" w:type="dxa"/>
          </w:tcPr>
          <w:p w14:paraId="53272DB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4.5</w:t>
            </w:r>
          </w:p>
        </w:tc>
        <w:tc>
          <w:tcPr>
            <w:tcW w:w="2977" w:type="dxa"/>
            <w:noWrap/>
          </w:tcPr>
          <w:p w14:paraId="2112B1EF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.2% (4.9% to 5.6%)</w:t>
            </w:r>
          </w:p>
        </w:tc>
      </w:tr>
      <w:tr w:rsidR="00E74DEB" w:rsidRPr="00192440" w14:paraId="69AB2D56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8A278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201B9F5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5.2</w:t>
            </w:r>
          </w:p>
        </w:tc>
        <w:tc>
          <w:tcPr>
            <w:tcW w:w="2977" w:type="dxa"/>
          </w:tcPr>
          <w:p w14:paraId="5EBCAE03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02.8</w:t>
            </w:r>
          </w:p>
        </w:tc>
        <w:tc>
          <w:tcPr>
            <w:tcW w:w="2977" w:type="dxa"/>
            <w:noWrap/>
          </w:tcPr>
          <w:p w14:paraId="076C8807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0% (9.7% to 10.4%)</w:t>
            </w:r>
          </w:p>
        </w:tc>
      </w:tr>
      <w:tr w:rsidR="00E74DEB" w:rsidRPr="00192440" w14:paraId="6EF63BFD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6F7304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3405080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0122A1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98.7</w:t>
            </w:r>
          </w:p>
        </w:tc>
        <w:tc>
          <w:tcPr>
            <w:tcW w:w="2977" w:type="dxa"/>
            <w:noWrap/>
          </w:tcPr>
          <w:p w14:paraId="13E5B8F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8.4% (8.1% to 8.8%)</w:t>
            </w:r>
          </w:p>
        </w:tc>
      </w:tr>
      <w:tr w:rsidR="00E74DEB" w:rsidRPr="00192440" w14:paraId="4E526D16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7684BB2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772CF65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9.7</w:t>
            </w:r>
          </w:p>
        </w:tc>
        <w:tc>
          <w:tcPr>
            <w:tcW w:w="2977" w:type="dxa"/>
          </w:tcPr>
          <w:p w14:paraId="12F3E34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19.1</w:t>
            </w:r>
          </w:p>
        </w:tc>
        <w:tc>
          <w:tcPr>
            <w:tcW w:w="2977" w:type="dxa"/>
            <w:noWrap/>
          </w:tcPr>
          <w:p w14:paraId="31636CD1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1% (13.7% to 14.4%)</w:t>
            </w:r>
          </w:p>
        </w:tc>
      </w:tr>
      <w:tr w:rsidR="00E74DEB" w:rsidRPr="00192440" w14:paraId="437163B0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B2FB2B1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7FE717FF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5F90A0D3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9.8</w:t>
            </w:r>
          </w:p>
        </w:tc>
        <w:tc>
          <w:tcPr>
            <w:tcW w:w="2977" w:type="dxa"/>
            <w:noWrap/>
          </w:tcPr>
          <w:p w14:paraId="4A769CFD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.3% (6.0% to 6.7%)</w:t>
            </w:r>
          </w:p>
        </w:tc>
      </w:tr>
      <w:tr w:rsidR="00E74DEB" w:rsidRPr="00192440" w14:paraId="47A155D1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00A1F3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F5D723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36.4</w:t>
            </w:r>
          </w:p>
        </w:tc>
        <w:tc>
          <w:tcPr>
            <w:tcW w:w="2977" w:type="dxa"/>
          </w:tcPr>
          <w:p w14:paraId="4EF3F9B4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6.1</w:t>
            </w:r>
          </w:p>
        </w:tc>
        <w:tc>
          <w:tcPr>
            <w:tcW w:w="2977" w:type="dxa"/>
            <w:noWrap/>
          </w:tcPr>
          <w:p w14:paraId="00BF580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8.3% (7.9% to 8.7%)</w:t>
            </w:r>
          </w:p>
        </w:tc>
      </w:tr>
      <w:tr w:rsidR="00E74DEB" w:rsidRPr="00192440" w14:paraId="1E8E55A0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3661922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4EDEE30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57B752F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95.1</w:t>
            </w:r>
          </w:p>
        </w:tc>
        <w:tc>
          <w:tcPr>
            <w:tcW w:w="2977" w:type="dxa"/>
            <w:noWrap/>
          </w:tcPr>
          <w:p w14:paraId="2EF5962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.7% (13.3% to 14.0%)</w:t>
            </w:r>
          </w:p>
        </w:tc>
      </w:tr>
      <w:tr w:rsidR="00E74DEB" w:rsidRPr="00192440" w14:paraId="2E2311E4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5778D7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667B5D8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1.5</w:t>
            </w:r>
          </w:p>
        </w:tc>
        <w:tc>
          <w:tcPr>
            <w:tcW w:w="2977" w:type="dxa"/>
          </w:tcPr>
          <w:p w14:paraId="25C1016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86.4</w:t>
            </w:r>
          </w:p>
        </w:tc>
        <w:tc>
          <w:tcPr>
            <w:tcW w:w="2977" w:type="dxa"/>
            <w:noWrap/>
          </w:tcPr>
          <w:p w14:paraId="7860A19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.9% (13.5% to 14.2%)</w:t>
            </w:r>
          </w:p>
        </w:tc>
      </w:tr>
      <w:tr w:rsidR="00E74DEB" w:rsidRPr="00192440" w14:paraId="2A676AB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7225F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027D2F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52D54431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92.4</w:t>
            </w:r>
          </w:p>
        </w:tc>
        <w:tc>
          <w:tcPr>
            <w:tcW w:w="2977" w:type="dxa"/>
            <w:noWrap/>
          </w:tcPr>
          <w:p w14:paraId="5AA5EC4F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1.2% (10.9% to 11.6%)</w:t>
            </w:r>
          </w:p>
        </w:tc>
      </w:tr>
      <w:tr w:rsidR="00E74DEB" w:rsidRPr="00192440" w14:paraId="19068303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C76BEE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5286B9D9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594A56F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99.9</w:t>
            </w:r>
          </w:p>
        </w:tc>
        <w:tc>
          <w:tcPr>
            <w:tcW w:w="2977" w:type="dxa"/>
            <w:noWrap/>
          </w:tcPr>
          <w:p w14:paraId="029B4083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.2% (12.9% to 13.6%)</w:t>
            </w:r>
          </w:p>
        </w:tc>
      </w:tr>
      <w:tr w:rsidR="00E74DEB" w:rsidRPr="00192440" w14:paraId="4CB9A38A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9DCBE05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4728B94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6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0961645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02.6</w:t>
            </w:r>
          </w:p>
        </w:tc>
        <w:tc>
          <w:tcPr>
            <w:tcW w:w="2977" w:type="dxa"/>
            <w:noWrap/>
          </w:tcPr>
          <w:p w14:paraId="78541514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.0% (14.7% to 15.4%)</w:t>
            </w:r>
          </w:p>
        </w:tc>
      </w:tr>
      <w:tr w:rsidR="00E74DEB" w:rsidRPr="00192440" w14:paraId="58FE5B43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8C3C7F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9DB189C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454BF642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10.8</w:t>
            </w:r>
          </w:p>
        </w:tc>
        <w:tc>
          <w:tcPr>
            <w:tcW w:w="2977" w:type="dxa"/>
            <w:noWrap/>
          </w:tcPr>
          <w:p w14:paraId="0E3316CC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9.9% (19.6% to 20.3%)</w:t>
            </w:r>
          </w:p>
        </w:tc>
      </w:tr>
      <w:tr w:rsidR="00E74DEB" w:rsidRPr="00192440" w14:paraId="5E91454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FFFA4C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732111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9.6</w:t>
            </w:r>
          </w:p>
        </w:tc>
        <w:tc>
          <w:tcPr>
            <w:tcW w:w="2977" w:type="dxa"/>
          </w:tcPr>
          <w:p w14:paraId="06C6BD9C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05.2</w:t>
            </w:r>
          </w:p>
        </w:tc>
        <w:tc>
          <w:tcPr>
            <w:tcW w:w="2977" w:type="dxa"/>
            <w:noWrap/>
          </w:tcPr>
          <w:p w14:paraId="1164AEC4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.6% (17.2% to 17.9%)</w:t>
            </w:r>
          </w:p>
        </w:tc>
      </w:tr>
      <w:tr w:rsidR="00E74DEB" w:rsidRPr="00192440" w14:paraId="7586434C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1CB2B5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1600766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</w:tcPr>
          <w:p w14:paraId="2ACB7DE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01.9</w:t>
            </w:r>
          </w:p>
        </w:tc>
        <w:tc>
          <w:tcPr>
            <w:tcW w:w="2977" w:type="dxa"/>
            <w:noWrap/>
          </w:tcPr>
          <w:p w14:paraId="5BA8CB25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2% (9.9% to 10.5%)</w:t>
            </w:r>
          </w:p>
        </w:tc>
      </w:tr>
      <w:tr w:rsidR="00E74DEB" w:rsidRPr="00192440" w14:paraId="33865EAB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AD0BA4A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74877023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AE5E4F5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08.0</w:t>
            </w:r>
          </w:p>
        </w:tc>
        <w:tc>
          <w:tcPr>
            <w:tcW w:w="2977" w:type="dxa"/>
            <w:noWrap/>
          </w:tcPr>
          <w:p w14:paraId="308D3065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2.3% (12.0% to 12.6%)</w:t>
            </w:r>
          </w:p>
        </w:tc>
      </w:tr>
      <w:tr w:rsidR="00E74DEB" w:rsidRPr="00192440" w14:paraId="430ED517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4EAA701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915A5E1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7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E89A4B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19.2</w:t>
            </w:r>
          </w:p>
        </w:tc>
        <w:tc>
          <w:tcPr>
            <w:tcW w:w="2977" w:type="dxa"/>
            <w:noWrap/>
          </w:tcPr>
          <w:p w14:paraId="1181FE8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6% (14.3% to 15.0%)</w:t>
            </w:r>
          </w:p>
        </w:tc>
      </w:tr>
      <w:tr w:rsidR="00E74DEB" w:rsidRPr="00192440" w14:paraId="678454A2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B11AED8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606D65FD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2.5</w:t>
            </w:r>
          </w:p>
        </w:tc>
        <w:tc>
          <w:tcPr>
            <w:tcW w:w="2977" w:type="dxa"/>
          </w:tcPr>
          <w:p w14:paraId="5FEE8CB9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82.0</w:t>
            </w:r>
          </w:p>
        </w:tc>
        <w:tc>
          <w:tcPr>
            <w:tcW w:w="2977" w:type="dxa"/>
            <w:noWrap/>
          </w:tcPr>
          <w:p w14:paraId="5D999209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1.7% (11.3% to 12.0%)</w:t>
            </w:r>
          </w:p>
        </w:tc>
      </w:tr>
      <w:tr w:rsidR="00E74DEB" w:rsidRPr="00192440" w14:paraId="421F288D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AAFC43C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24081587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35.2</w:t>
            </w:r>
          </w:p>
        </w:tc>
        <w:tc>
          <w:tcPr>
            <w:tcW w:w="2977" w:type="dxa"/>
          </w:tcPr>
          <w:p w14:paraId="652EACD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5.3</w:t>
            </w:r>
          </w:p>
        </w:tc>
        <w:tc>
          <w:tcPr>
            <w:tcW w:w="2977" w:type="dxa"/>
            <w:noWrap/>
          </w:tcPr>
          <w:p w14:paraId="4AA8A06C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8.6% (8.2% to 8.9%)</w:t>
            </w:r>
          </w:p>
        </w:tc>
      </w:tr>
      <w:tr w:rsidR="00E74DEB" w:rsidRPr="00192440" w14:paraId="397D1B40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063707B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41DEEE8F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5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072AF8E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86.7</w:t>
            </w:r>
          </w:p>
        </w:tc>
        <w:tc>
          <w:tcPr>
            <w:tcW w:w="2977" w:type="dxa"/>
            <w:noWrap/>
          </w:tcPr>
          <w:p w14:paraId="6AC598A0" w14:textId="77777777" w:rsidR="00E74DEB" w:rsidRPr="00192440" w:rsidRDefault="00E74DEB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1.0% (10.6% to 11.3%)</w:t>
            </w:r>
          </w:p>
        </w:tc>
      </w:tr>
    </w:tbl>
    <w:p w14:paraId="27D57995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6B408E5F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D1363E7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94AAFAC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656135AF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2E187DB2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DF46445" w14:textId="77777777" w:rsidR="00E74DEB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3114021" w14:textId="1F985858" w:rsidR="00783E5F" w:rsidRDefault="00783E5F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5</w:t>
      </w:r>
      <w:r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ntipsychotic</w:t>
      </w:r>
      <w:r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0 to 13 years of age, June 2020 to March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7B08F7" w:rsidRPr="00192440" w14:paraId="3AF49752" w14:textId="77777777" w:rsidTr="00B53020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717ACBF5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EEF6E1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Antipsychotic dispensing in absence of COVID pandemic (units per 1000)</w:t>
            </w:r>
          </w:p>
          <w:p w14:paraId="12602EF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EF6B12B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Antipsychotic dispensing during COVID pandemic (units per 1000)</w:t>
            </w:r>
          </w:p>
        </w:tc>
        <w:tc>
          <w:tcPr>
            <w:tcW w:w="2977" w:type="dxa"/>
            <w:noWrap/>
            <w:vAlign w:val="center"/>
            <w:hideMark/>
          </w:tcPr>
          <w:p w14:paraId="28F786A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Antipsychotic dispensing (95% confidence interval</w:t>
            </w:r>
          </w:p>
        </w:tc>
      </w:tr>
      <w:tr w:rsidR="007B08F7" w:rsidRPr="00192440" w14:paraId="27E42703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45DED8B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326ED5A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107073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2.7</w:t>
            </w:r>
          </w:p>
        </w:tc>
        <w:tc>
          <w:tcPr>
            <w:tcW w:w="2977" w:type="dxa"/>
            <w:noWrap/>
          </w:tcPr>
          <w:p w14:paraId="65AC8E83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5% (13.9% to 15.0)</w:t>
            </w:r>
          </w:p>
        </w:tc>
      </w:tr>
      <w:tr w:rsidR="007B08F7" w:rsidRPr="00192440" w14:paraId="70628EC9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B95562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3F0D92C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6C3BD3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3.5</w:t>
            </w:r>
          </w:p>
        </w:tc>
        <w:tc>
          <w:tcPr>
            <w:tcW w:w="2977" w:type="dxa"/>
            <w:noWrap/>
          </w:tcPr>
          <w:p w14:paraId="1E3EF5A5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.6% (16.1% to 17.1%)</w:t>
            </w:r>
          </w:p>
        </w:tc>
      </w:tr>
      <w:tr w:rsidR="007B08F7" w:rsidRPr="00192440" w14:paraId="1C764A0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0C98A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4E49EEC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55B1308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3.3</w:t>
            </w:r>
          </w:p>
        </w:tc>
        <w:tc>
          <w:tcPr>
            <w:tcW w:w="2977" w:type="dxa"/>
            <w:noWrap/>
          </w:tcPr>
          <w:p w14:paraId="11F5C43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5% (10.0% to 11.1%)</w:t>
            </w:r>
          </w:p>
        </w:tc>
      </w:tr>
      <w:tr w:rsidR="007B08F7" w:rsidRPr="00192440" w14:paraId="49733222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03B22A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05D695C8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143CC6B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9.4</w:t>
            </w:r>
          </w:p>
        </w:tc>
        <w:tc>
          <w:tcPr>
            <w:tcW w:w="2977" w:type="dxa"/>
            <w:noWrap/>
          </w:tcPr>
          <w:p w14:paraId="7A9F39A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.4% (5.9% to 6.9%)</w:t>
            </w:r>
          </w:p>
        </w:tc>
      </w:tr>
      <w:tr w:rsidR="007B08F7" w:rsidRPr="00192440" w14:paraId="4D64ED8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57216F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20AA8C6C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9.2</w:t>
            </w:r>
          </w:p>
        </w:tc>
        <w:tc>
          <w:tcPr>
            <w:tcW w:w="2977" w:type="dxa"/>
          </w:tcPr>
          <w:p w14:paraId="49D9D0B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92.3</w:t>
            </w:r>
          </w:p>
        </w:tc>
        <w:tc>
          <w:tcPr>
            <w:tcW w:w="2977" w:type="dxa"/>
            <w:noWrap/>
          </w:tcPr>
          <w:p w14:paraId="4427FEC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.6% (13.1% to 14.1%)</w:t>
            </w:r>
          </w:p>
        </w:tc>
      </w:tr>
      <w:tr w:rsidR="007B08F7" w:rsidRPr="00192440" w14:paraId="7A5ED99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3F955D2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7F5E23D7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991E50B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9.1</w:t>
            </w:r>
          </w:p>
        </w:tc>
        <w:tc>
          <w:tcPr>
            <w:tcW w:w="2977" w:type="dxa"/>
            <w:noWrap/>
          </w:tcPr>
          <w:p w14:paraId="4D0CAD3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1.2% (10.7% to 11.7%)</w:t>
            </w:r>
          </w:p>
        </w:tc>
      </w:tr>
      <w:tr w:rsidR="007B08F7" w:rsidRPr="00192440" w14:paraId="58547602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3CF882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6BA6D61F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9.8</w:t>
            </w:r>
          </w:p>
        </w:tc>
        <w:tc>
          <w:tcPr>
            <w:tcW w:w="2977" w:type="dxa"/>
          </w:tcPr>
          <w:p w14:paraId="7A71459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97.6</w:t>
            </w:r>
          </w:p>
        </w:tc>
        <w:tc>
          <w:tcPr>
            <w:tcW w:w="2977" w:type="dxa"/>
            <w:noWrap/>
          </w:tcPr>
          <w:p w14:paraId="6686B18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.4% (15.9% to 16.9%)</w:t>
            </w:r>
          </w:p>
        </w:tc>
      </w:tr>
      <w:tr w:rsidR="007B08F7" w:rsidRPr="00192440" w14:paraId="7866CDD4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4003E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21E2218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6.1</w:t>
            </w:r>
          </w:p>
        </w:tc>
        <w:tc>
          <w:tcPr>
            <w:tcW w:w="2977" w:type="dxa"/>
          </w:tcPr>
          <w:p w14:paraId="7B2C76B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0.5</w:t>
            </w:r>
          </w:p>
        </w:tc>
        <w:tc>
          <w:tcPr>
            <w:tcW w:w="2977" w:type="dxa"/>
            <w:noWrap/>
          </w:tcPr>
          <w:p w14:paraId="73D2C89B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9.8% (9.3% to 10.3%)</w:t>
            </w:r>
          </w:p>
        </w:tc>
      </w:tr>
      <w:tr w:rsidR="007B08F7" w:rsidRPr="00192440" w14:paraId="16B0A16C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F33108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7EACD2D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6.1</w:t>
            </w:r>
          </w:p>
        </w:tc>
        <w:tc>
          <w:tcPr>
            <w:tcW w:w="2977" w:type="dxa"/>
          </w:tcPr>
          <w:p w14:paraId="4721D1F5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2977" w:type="dxa"/>
            <w:noWrap/>
          </w:tcPr>
          <w:p w14:paraId="7780790B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9.2% (8.6% to 9.7%)</w:t>
            </w:r>
          </w:p>
        </w:tc>
      </w:tr>
      <w:tr w:rsidR="007B08F7" w:rsidRPr="00192440" w14:paraId="06E87732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12D5A9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3FA239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1.4</w:t>
            </w:r>
          </w:p>
        </w:tc>
        <w:tc>
          <w:tcPr>
            <w:tcW w:w="2977" w:type="dxa"/>
          </w:tcPr>
          <w:p w14:paraId="7E33F03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5.1</w:t>
            </w:r>
          </w:p>
        </w:tc>
        <w:tc>
          <w:tcPr>
            <w:tcW w:w="2977" w:type="dxa"/>
            <w:noWrap/>
          </w:tcPr>
          <w:p w14:paraId="2992FC5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.7% (15.1% to 16.2%)</w:t>
            </w:r>
          </w:p>
        </w:tc>
      </w:tr>
      <w:tr w:rsidR="007B08F7" w:rsidRPr="00192440" w14:paraId="6709D037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F3172DC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4710368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6.1</w:t>
            </w:r>
          </w:p>
        </w:tc>
        <w:tc>
          <w:tcPr>
            <w:tcW w:w="2977" w:type="dxa"/>
          </w:tcPr>
          <w:p w14:paraId="5408429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9.4</w:t>
            </w:r>
          </w:p>
        </w:tc>
        <w:tc>
          <w:tcPr>
            <w:tcW w:w="2977" w:type="dxa"/>
            <w:noWrap/>
          </w:tcPr>
          <w:p w14:paraId="5BEE7BA2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.9% (15.4% to 16.5%)</w:t>
            </w:r>
          </w:p>
        </w:tc>
      </w:tr>
      <w:tr w:rsidR="007B08F7" w:rsidRPr="00192440" w14:paraId="0C110C37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85AA1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8DA311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599C37B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3.3</w:t>
            </w:r>
          </w:p>
        </w:tc>
        <w:tc>
          <w:tcPr>
            <w:tcW w:w="2977" w:type="dxa"/>
            <w:noWrap/>
          </w:tcPr>
          <w:p w14:paraId="46ECF8C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4% (13.8% to 14.9%)</w:t>
            </w:r>
          </w:p>
        </w:tc>
      </w:tr>
      <w:tr w:rsidR="007B08F7" w:rsidRPr="00192440" w14:paraId="5A4DEC7A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0E619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3C3906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6.0</w:t>
            </w:r>
          </w:p>
        </w:tc>
        <w:tc>
          <w:tcPr>
            <w:tcW w:w="2977" w:type="dxa"/>
          </w:tcPr>
          <w:p w14:paraId="50870353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3.8</w:t>
            </w:r>
          </w:p>
        </w:tc>
        <w:tc>
          <w:tcPr>
            <w:tcW w:w="2977" w:type="dxa"/>
            <w:noWrap/>
          </w:tcPr>
          <w:p w14:paraId="66976D6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1.4% (10.9% to 11.9%)</w:t>
            </w:r>
          </w:p>
        </w:tc>
      </w:tr>
      <w:tr w:rsidR="007B08F7" w:rsidRPr="00192440" w14:paraId="27614E79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75E42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7BE923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3.8</w:t>
            </w:r>
          </w:p>
        </w:tc>
        <w:tc>
          <w:tcPr>
            <w:tcW w:w="2977" w:type="dxa"/>
          </w:tcPr>
          <w:p w14:paraId="04FC577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78.9</w:t>
            </w:r>
          </w:p>
        </w:tc>
        <w:tc>
          <w:tcPr>
            <w:tcW w:w="2977" w:type="dxa"/>
            <w:noWrap/>
          </w:tcPr>
          <w:p w14:paraId="5FB46A5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.3% (15.8% to 16.8%)</w:t>
            </w:r>
          </w:p>
        </w:tc>
      </w:tr>
      <w:tr w:rsidR="007B08F7" w:rsidRPr="00192440" w14:paraId="0BE67231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0C45E2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00E1C55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705C9D6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1.8</w:t>
            </w:r>
          </w:p>
        </w:tc>
        <w:tc>
          <w:tcPr>
            <w:tcW w:w="2977" w:type="dxa"/>
            <w:noWrap/>
          </w:tcPr>
          <w:p w14:paraId="2C10645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.7% (18.1% to 19.2%)</w:t>
            </w:r>
          </w:p>
        </w:tc>
      </w:tr>
      <w:tr w:rsidR="007B08F7" w:rsidRPr="00192440" w14:paraId="4CDDE831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B77CB2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743789A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5.7</w:t>
            </w:r>
          </w:p>
        </w:tc>
        <w:tc>
          <w:tcPr>
            <w:tcW w:w="2977" w:type="dxa"/>
          </w:tcPr>
          <w:p w14:paraId="11A8FFCC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0.4</w:t>
            </w:r>
          </w:p>
        </w:tc>
        <w:tc>
          <w:tcPr>
            <w:tcW w:w="2977" w:type="dxa"/>
            <w:noWrap/>
          </w:tcPr>
          <w:p w14:paraId="1B6A021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5.8% (15.3% to 16.4%)</w:t>
            </w:r>
          </w:p>
        </w:tc>
      </w:tr>
      <w:tr w:rsidR="007B08F7" w:rsidRPr="00192440" w14:paraId="3BA1D369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218B78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39F07B79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9BD949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0.1</w:t>
            </w:r>
          </w:p>
        </w:tc>
        <w:tc>
          <w:tcPr>
            <w:tcW w:w="2977" w:type="dxa"/>
            <w:noWrap/>
          </w:tcPr>
          <w:p w14:paraId="58FB4C0F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8.7% (8.2% to 9.2%)</w:t>
            </w:r>
          </w:p>
        </w:tc>
      </w:tr>
      <w:tr w:rsidR="007B08F7" w:rsidRPr="00192440" w14:paraId="061432E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38359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96BCE05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6.5</w:t>
            </w:r>
          </w:p>
        </w:tc>
        <w:tc>
          <w:tcPr>
            <w:tcW w:w="2977" w:type="dxa"/>
          </w:tcPr>
          <w:p w14:paraId="67CB878E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83.7</w:t>
            </w:r>
          </w:p>
        </w:tc>
        <w:tc>
          <w:tcPr>
            <w:tcW w:w="2977" w:type="dxa"/>
            <w:noWrap/>
          </w:tcPr>
          <w:p w14:paraId="061C487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3% (9.8% to 10.8%)</w:t>
            </w:r>
          </w:p>
        </w:tc>
      </w:tr>
      <w:tr w:rsidR="007B08F7" w:rsidRPr="00192440" w14:paraId="699DBFA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F19A9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02C36D9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6.2</w:t>
            </w:r>
          </w:p>
        </w:tc>
        <w:tc>
          <w:tcPr>
            <w:tcW w:w="2977" w:type="dxa"/>
          </w:tcPr>
          <w:p w14:paraId="1E4F12B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90.4</w:t>
            </w:r>
          </w:p>
        </w:tc>
        <w:tc>
          <w:tcPr>
            <w:tcW w:w="2977" w:type="dxa"/>
            <w:noWrap/>
          </w:tcPr>
          <w:p w14:paraId="5A8CE0E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5% (14.0% to 15.0%)</w:t>
            </w:r>
          </w:p>
        </w:tc>
      </w:tr>
      <w:tr w:rsidR="007B08F7" w:rsidRPr="00192440" w14:paraId="06310F0B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CE8EE2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064C61C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B50A5F4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0.0</w:t>
            </w:r>
          </w:p>
        </w:tc>
        <w:tc>
          <w:tcPr>
            <w:tcW w:w="2977" w:type="dxa"/>
            <w:noWrap/>
          </w:tcPr>
          <w:p w14:paraId="1FFB4920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2.2% (11.7% to 12.8%)</w:t>
            </w:r>
          </w:p>
        </w:tc>
      </w:tr>
      <w:tr w:rsidR="007B08F7" w:rsidRPr="00192440" w14:paraId="45BE016A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31AD83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7E65B53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B4A5DB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4.3</w:t>
            </w:r>
          </w:p>
        </w:tc>
        <w:tc>
          <w:tcPr>
            <w:tcW w:w="2977" w:type="dxa"/>
            <w:noWrap/>
          </w:tcPr>
          <w:p w14:paraId="2EF9F1CD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8.8% (8.3% to 9.4%)</w:t>
            </w:r>
          </w:p>
        </w:tc>
      </w:tr>
      <w:tr w:rsidR="007B08F7" w:rsidRPr="00192440" w14:paraId="4E5B8166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5492556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22A2851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7.8</w:t>
            </w:r>
          </w:p>
        </w:tc>
        <w:tc>
          <w:tcPr>
            <w:tcW w:w="2977" w:type="dxa"/>
          </w:tcPr>
          <w:p w14:paraId="26595743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5.6</w:t>
            </w:r>
          </w:p>
        </w:tc>
        <w:tc>
          <w:tcPr>
            <w:tcW w:w="2977" w:type="dxa"/>
            <w:noWrap/>
          </w:tcPr>
          <w:p w14:paraId="4C7562C8" w14:textId="77777777" w:rsidR="007B08F7" w:rsidRPr="00192440" w:rsidRDefault="007B08F7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2.0% (11.5% to 12.5%)</w:t>
            </w:r>
          </w:p>
        </w:tc>
      </w:tr>
    </w:tbl>
    <w:p w14:paraId="7B7C7AAA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7734E715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249B368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EC6A5A2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61E5122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3DE6900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16F4C0AA" w14:textId="77777777" w:rsidR="007B08F7" w:rsidRDefault="007B08F7" w:rsidP="00783E5F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8D7E9D7" w14:textId="77362AB1" w:rsidR="00093974" w:rsidRDefault="00DB7FFB" w:rsidP="00093974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093974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6</w:t>
      </w:r>
      <w:r w:rsidR="00093974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</w:t>
      </w:r>
      <w:r w:rsidR="00093974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ntipsychotic</w:t>
      </w:r>
      <w:r w:rsidR="00093974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Dispensing in </w:t>
      </w:r>
      <w:r w:rsidR="00093974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14 to 18 years of age, June 2020 to March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0A350F" w:rsidRPr="00192440" w14:paraId="6055B9F6" w14:textId="77777777" w:rsidTr="00B53020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137668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56509D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Antipsychotic dispensing in absence of COVID pandemic (units per 1000)</w:t>
            </w:r>
          </w:p>
          <w:p w14:paraId="2037F4F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DBDA2D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Antipsychotic dispensing during COVID pandemic (units per 1000)</w:t>
            </w:r>
          </w:p>
        </w:tc>
        <w:tc>
          <w:tcPr>
            <w:tcW w:w="2977" w:type="dxa"/>
            <w:noWrap/>
            <w:vAlign w:val="center"/>
            <w:hideMark/>
          </w:tcPr>
          <w:p w14:paraId="0F1CD64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Antipsychotic dispensing (95% confidence interval</w:t>
            </w:r>
          </w:p>
        </w:tc>
      </w:tr>
      <w:tr w:rsidR="000A350F" w:rsidRPr="00192440" w14:paraId="1FA7C63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3CBED7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51625CBA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458C2BA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31.8</w:t>
            </w:r>
          </w:p>
        </w:tc>
        <w:tc>
          <w:tcPr>
            <w:tcW w:w="2977" w:type="dxa"/>
            <w:noWrap/>
          </w:tcPr>
          <w:p w14:paraId="2D729415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.3% (15.8% to 16.7%)</w:t>
            </w:r>
          </w:p>
        </w:tc>
      </w:tr>
      <w:tr w:rsidR="000A350F" w:rsidRPr="00192440" w14:paraId="2D022EEF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6CFF7C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2A91EC0C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B196473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99.7</w:t>
            </w:r>
          </w:p>
        </w:tc>
        <w:tc>
          <w:tcPr>
            <w:tcW w:w="2977" w:type="dxa"/>
            <w:noWrap/>
          </w:tcPr>
          <w:p w14:paraId="582F6352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5% (10.1% to 10.9%)</w:t>
            </w:r>
          </w:p>
        </w:tc>
      </w:tr>
      <w:tr w:rsidR="000A350F" w:rsidRPr="00192440" w14:paraId="328E8B93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7CF611D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79CD6AA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0.3</w:t>
            </w:r>
          </w:p>
        </w:tc>
        <w:tc>
          <w:tcPr>
            <w:tcW w:w="2977" w:type="dxa"/>
          </w:tcPr>
          <w:p w14:paraId="58816FB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6.0</w:t>
            </w:r>
          </w:p>
        </w:tc>
        <w:tc>
          <w:tcPr>
            <w:tcW w:w="2977" w:type="dxa"/>
            <w:noWrap/>
          </w:tcPr>
          <w:p w14:paraId="78A6D035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.1% (0.65% to 1.5%)</w:t>
            </w:r>
          </w:p>
        </w:tc>
      </w:tr>
      <w:tr w:rsidR="000A350F" w:rsidRPr="00192440" w14:paraId="4010B16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18D45D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43BE29B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</w:tcPr>
          <w:p w14:paraId="71534A0A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7.8</w:t>
            </w:r>
          </w:p>
        </w:tc>
        <w:tc>
          <w:tcPr>
            <w:tcW w:w="2977" w:type="dxa"/>
            <w:noWrap/>
          </w:tcPr>
          <w:p w14:paraId="234C457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4.3% (3.9% to 4.8%)</w:t>
            </w:r>
          </w:p>
        </w:tc>
      </w:tr>
      <w:tr w:rsidR="000A350F" w:rsidRPr="00192440" w14:paraId="523BFB9B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73975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7C8197E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50.7</w:t>
            </w:r>
          </w:p>
        </w:tc>
        <w:tc>
          <w:tcPr>
            <w:tcW w:w="2977" w:type="dxa"/>
          </w:tcPr>
          <w:p w14:paraId="12AE6F9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90.4</w:t>
            </w:r>
          </w:p>
        </w:tc>
        <w:tc>
          <w:tcPr>
            <w:tcW w:w="2977" w:type="dxa"/>
            <w:noWrap/>
          </w:tcPr>
          <w:p w14:paraId="48FAA295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7.2% (6.8% to 7.6%)</w:t>
            </w:r>
          </w:p>
        </w:tc>
      </w:tr>
      <w:tr w:rsidR="000A350F" w:rsidRPr="00192440" w14:paraId="4D7335E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2303C1A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6F7EA6A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9.6</w:t>
            </w:r>
          </w:p>
        </w:tc>
        <w:tc>
          <w:tcPr>
            <w:tcW w:w="2977" w:type="dxa"/>
          </w:tcPr>
          <w:p w14:paraId="68CB71FC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83.7</w:t>
            </w:r>
          </w:p>
        </w:tc>
        <w:tc>
          <w:tcPr>
            <w:tcW w:w="2977" w:type="dxa"/>
            <w:noWrap/>
          </w:tcPr>
          <w:p w14:paraId="5FE0C85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.2% (5.8% to 6.6%)</w:t>
            </w:r>
          </w:p>
        </w:tc>
      </w:tr>
      <w:tr w:rsidR="000A350F" w:rsidRPr="00192440" w14:paraId="4D1239A4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7E7DFD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758438A3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65.3</w:t>
            </w:r>
          </w:p>
        </w:tc>
        <w:tc>
          <w:tcPr>
            <w:tcW w:w="2977" w:type="dxa"/>
          </w:tcPr>
          <w:p w14:paraId="6C7DC21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34.9</w:t>
            </w:r>
          </w:p>
        </w:tc>
        <w:tc>
          <w:tcPr>
            <w:tcW w:w="2977" w:type="dxa"/>
            <w:noWrap/>
          </w:tcPr>
          <w:p w14:paraId="2F8CF14F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2.3% (11.9% to 12.8%)</w:t>
            </w:r>
          </w:p>
        </w:tc>
      </w:tr>
      <w:tr w:rsidR="000A350F" w:rsidRPr="00192440" w14:paraId="4576AEA1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3A2F8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63E3DEA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1CD9F4C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56.0</w:t>
            </w:r>
          </w:p>
        </w:tc>
        <w:tc>
          <w:tcPr>
            <w:tcW w:w="2977" w:type="dxa"/>
            <w:noWrap/>
          </w:tcPr>
          <w:p w14:paraId="708F532C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3.9% (3.4% to 4.3%)</w:t>
            </w:r>
          </w:p>
        </w:tc>
      </w:tr>
      <w:tr w:rsidR="000A350F" w:rsidRPr="00192440" w14:paraId="6CDBD482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1622D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D436F7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499.2</w:t>
            </w:r>
          </w:p>
        </w:tc>
        <w:tc>
          <w:tcPr>
            <w:tcW w:w="2977" w:type="dxa"/>
          </w:tcPr>
          <w:p w14:paraId="4F180EA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7.3</w:t>
            </w:r>
          </w:p>
        </w:tc>
        <w:tc>
          <w:tcPr>
            <w:tcW w:w="2977" w:type="dxa"/>
            <w:noWrap/>
          </w:tcPr>
          <w:p w14:paraId="68F7288F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7.6% (7.2% to 8.1%)</w:t>
            </w:r>
          </w:p>
        </w:tc>
      </w:tr>
      <w:tr w:rsidR="000A350F" w:rsidRPr="00192440" w14:paraId="6B367252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7461E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3DCE3AA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2.6</w:t>
            </w:r>
          </w:p>
        </w:tc>
        <w:tc>
          <w:tcPr>
            <w:tcW w:w="2977" w:type="dxa"/>
          </w:tcPr>
          <w:p w14:paraId="3C16B73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09.0</w:t>
            </w:r>
          </w:p>
        </w:tc>
        <w:tc>
          <w:tcPr>
            <w:tcW w:w="2977" w:type="dxa"/>
            <w:noWrap/>
          </w:tcPr>
          <w:p w14:paraId="4E7EA2C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2.2% (11.8% to 12.7%)</w:t>
            </w:r>
          </w:p>
        </w:tc>
      </w:tr>
      <w:tr w:rsidR="000A350F" w:rsidRPr="00192440" w14:paraId="30446014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CC9413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D59601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08C90FC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92.6</w:t>
            </w:r>
          </w:p>
        </w:tc>
        <w:tc>
          <w:tcPr>
            <w:tcW w:w="2977" w:type="dxa"/>
            <w:noWrap/>
          </w:tcPr>
          <w:p w14:paraId="246E2313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2.4% (12.0% to 12.9%)</w:t>
            </w:r>
          </w:p>
        </w:tc>
      </w:tr>
      <w:tr w:rsidR="000A350F" w:rsidRPr="00192440" w14:paraId="6BF5AAF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26A06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6E37D2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53.9</w:t>
            </w:r>
          </w:p>
        </w:tc>
        <w:tc>
          <w:tcPr>
            <w:tcW w:w="2977" w:type="dxa"/>
          </w:tcPr>
          <w:p w14:paraId="2045522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04.1</w:t>
            </w:r>
          </w:p>
        </w:tc>
        <w:tc>
          <w:tcPr>
            <w:tcW w:w="2977" w:type="dxa"/>
            <w:noWrap/>
          </w:tcPr>
          <w:p w14:paraId="1E6D8E3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9.1% (8.6% to 9.5%)</w:t>
            </w:r>
          </w:p>
        </w:tc>
      </w:tr>
      <w:tr w:rsidR="000A350F" w:rsidRPr="00192440" w14:paraId="730229F9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ACE7E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664858E9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9.3</w:t>
            </w:r>
          </w:p>
        </w:tc>
        <w:tc>
          <w:tcPr>
            <w:tcW w:w="2977" w:type="dxa"/>
          </w:tcPr>
          <w:p w14:paraId="0087C90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29.8</w:t>
            </w:r>
          </w:p>
        </w:tc>
        <w:tc>
          <w:tcPr>
            <w:tcW w:w="2977" w:type="dxa"/>
            <w:noWrap/>
          </w:tcPr>
          <w:p w14:paraId="7436BD1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6% (14.2% to 15.1%)</w:t>
            </w:r>
          </w:p>
        </w:tc>
      </w:tr>
      <w:tr w:rsidR="000A350F" w:rsidRPr="00192440" w14:paraId="598494C3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511276D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6E223EB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2CCBC3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26.5</w:t>
            </w:r>
          </w:p>
        </w:tc>
        <w:tc>
          <w:tcPr>
            <w:tcW w:w="2977" w:type="dxa"/>
            <w:noWrap/>
          </w:tcPr>
          <w:p w14:paraId="735D3343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2% (13.7% to 14.6%)</w:t>
            </w:r>
          </w:p>
        </w:tc>
      </w:tr>
      <w:tr w:rsidR="000A350F" w:rsidRPr="00192440" w14:paraId="05E1B26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E4BEDC2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1ECFB0D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6.2</w:t>
            </w:r>
          </w:p>
        </w:tc>
        <w:tc>
          <w:tcPr>
            <w:tcW w:w="2977" w:type="dxa"/>
          </w:tcPr>
          <w:p w14:paraId="0B67F7D2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48.3</w:t>
            </w:r>
          </w:p>
        </w:tc>
        <w:tc>
          <w:tcPr>
            <w:tcW w:w="2977" w:type="dxa"/>
            <w:noWrap/>
          </w:tcPr>
          <w:p w14:paraId="2E9ADB74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20.9% (20.4% to 21.4%)</w:t>
            </w:r>
          </w:p>
        </w:tc>
      </w:tr>
      <w:tr w:rsidR="000A350F" w:rsidRPr="00192440" w14:paraId="0F097A11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E85FB4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35058ED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0.9</w:t>
            </w:r>
          </w:p>
        </w:tc>
        <w:tc>
          <w:tcPr>
            <w:tcW w:w="2977" w:type="dxa"/>
          </w:tcPr>
          <w:p w14:paraId="314487FF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31.9</w:t>
            </w:r>
          </w:p>
        </w:tc>
        <w:tc>
          <w:tcPr>
            <w:tcW w:w="2977" w:type="dxa"/>
            <w:noWrap/>
          </w:tcPr>
          <w:p w14:paraId="2D22119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9.0% (18.5% to 19.5%)</w:t>
            </w:r>
          </w:p>
        </w:tc>
      </w:tr>
      <w:tr w:rsidR="000A350F" w:rsidRPr="00192440" w14:paraId="5229C2C5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9C981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0783BA39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56.6</w:t>
            </w:r>
          </w:p>
        </w:tc>
        <w:tc>
          <w:tcPr>
            <w:tcW w:w="2977" w:type="dxa"/>
          </w:tcPr>
          <w:p w14:paraId="638BC69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20.6</w:t>
            </w:r>
          </w:p>
        </w:tc>
        <w:tc>
          <w:tcPr>
            <w:tcW w:w="2977" w:type="dxa"/>
            <w:noWrap/>
          </w:tcPr>
          <w:p w14:paraId="044E7D4E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1.5% (11.0% to 11.9%)</w:t>
            </w:r>
          </w:p>
        </w:tc>
      </w:tr>
      <w:tr w:rsidR="000A350F" w:rsidRPr="00192440" w14:paraId="40504C2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21EA9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B307ED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E7EC07D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33.3</w:t>
            </w:r>
          </w:p>
        </w:tc>
        <w:tc>
          <w:tcPr>
            <w:tcW w:w="2977" w:type="dxa"/>
            <w:noWrap/>
          </w:tcPr>
          <w:p w14:paraId="0FAB7911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0% (13.5% to 14.4%)</w:t>
            </w:r>
          </w:p>
        </w:tc>
      </w:tr>
      <w:tr w:rsidR="000A350F" w:rsidRPr="00192440" w14:paraId="4C37683B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8753B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59A410A9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6201A89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56.3</w:t>
            </w:r>
          </w:p>
        </w:tc>
        <w:tc>
          <w:tcPr>
            <w:tcW w:w="2977" w:type="dxa"/>
            <w:noWrap/>
          </w:tcPr>
          <w:p w14:paraId="18A6A5E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4.9% (14.4% to 15.3%)</w:t>
            </w:r>
          </w:p>
        </w:tc>
      </w:tr>
      <w:tr w:rsidR="000A350F" w:rsidRPr="00192440" w14:paraId="18A69444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A68D0F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047E21F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1.3</w:t>
            </w:r>
          </w:p>
        </w:tc>
        <w:tc>
          <w:tcPr>
            <w:tcW w:w="2977" w:type="dxa"/>
          </w:tcPr>
          <w:p w14:paraId="75E9A5F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95.6</w:t>
            </w:r>
          </w:p>
        </w:tc>
        <w:tc>
          <w:tcPr>
            <w:tcW w:w="2977" w:type="dxa"/>
            <w:noWrap/>
          </w:tcPr>
          <w:p w14:paraId="1F90FF80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0% (9.6% to 10.5%)</w:t>
            </w:r>
          </w:p>
        </w:tc>
      </w:tr>
      <w:tr w:rsidR="000A350F" w:rsidRPr="00192440" w14:paraId="0695F95E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92A21C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961E8DC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05.1</w:t>
            </w:r>
          </w:p>
        </w:tc>
        <w:tc>
          <w:tcPr>
            <w:tcW w:w="2977" w:type="dxa"/>
          </w:tcPr>
          <w:p w14:paraId="5C2F0DD9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1.0</w:t>
            </w:r>
          </w:p>
        </w:tc>
        <w:tc>
          <w:tcPr>
            <w:tcW w:w="2977" w:type="dxa"/>
            <w:noWrap/>
          </w:tcPr>
          <w:p w14:paraId="14331414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7.1% (6.7% to 7.6%)</w:t>
            </w:r>
          </w:p>
        </w:tc>
      </w:tr>
      <w:tr w:rsidR="000A350F" w:rsidRPr="00192440" w14:paraId="708410A0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8C442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1A20083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8.5</w:t>
            </w:r>
          </w:p>
        </w:tc>
        <w:tc>
          <w:tcPr>
            <w:tcW w:w="2977" w:type="dxa"/>
          </w:tcPr>
          <w:p w14:paraId="59E87468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98.3</w:t>
            </w:r>
          </w:p>
        </w:tc>
        <w:tc>
          <w:tcPr>
            <w:tcW w:w="2977" w:type="dxa"/>
            <w:noWrap/>
          </w:tcPr>
          <w:p w14:paraId="45C6A3B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9.1% (8.6% to 9.5%)</w:t>
            </w:r>
          </w:p>
        </w:tc>
      </w:tr>
      <w:tr w:rsidR="000A350F" w:rsidRPr="00192440" w14:paraId="183103FC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7EC636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B86B14D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94CACD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631.8</w:t>
            </w:r>
          </w:p>
        </w:tc>
        <w:tc>
          <w:tcPr>
            <w:tcW w:w="2977" w:type="dxa"/>
            <w:noWrap/>
          </w:tcPr>
          <w:p w14:paraId="4D8F941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6.3% (15.8% to 16.7%)</w:t>
            </w:r>
          </w:p>
        </w:tc>
      </w:tr>
      <w:tr w:rsidR="000A350F" w:rsidRPr="00192440" w14:paraId="658C118B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B7294E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65C7C1F4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B688B87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99.7</w:t>
            </w:r>
          </w:p>
        </w:tc>
        <w:tc>
          <w:tcPr>
            <w:tcW w:w="2977" w:type="dxa"/>
            <w:noWrap/>
          </w:tcPr>
          <w:p w14:paraId="34BD845F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0.5% (10.1% to 10.9%)</w:t>
            </w:r>
          </w:p>
        </w:tc>
      </w:tr>
      <w:tr w:rsidR="000A350F" w:rsidRPr="00192440" w14:paraId="4120B958" w14:textId="77777777" w:rsidTr="00B53020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89E3F4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49FAD50B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0.3</w:t>
            </w:r>
          </w:p>
        </w:tc>
        <w:tc>
          <w:tcPr>
            <w:tcW w:w="2977" w:type="dxa"/>
          </w:tcPr>
          <w:p w14:paraId="36CBD2D3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536.0</w:t>
            </w:r>
          </w:p>
        </w:tc>
        <w:tc>
          <w:tcPr>
            <w:tcW w:w="2977" w:type="dxa"/>
            <w:noWrap/>
          </w:tcPr>
          <w:p w14:paraId="4463BB99" w14:textId="77777777" w:rsidR="000A350F" w:rsidRPr="00192440" w:rsidRDefault="000A350F" w:rsidP="00B53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sz w:val="24"/>
                <w:szCs w:val="24"/>
              </w:rPr>
              <w:t>1.1% (0.65% to 1.5%)</w:t>
            </w:r>
          </w:p>
        </w:tc>
      </w:tr>
    </w:tbl>
    <w:p w14:paraId="411A0382" w14:textId="77777777" w:rsidR="00DB7FFB" w:rsidRPr="00C44A7D" w:rsidRDefault="00DB7FFB" w:rsidP="00093974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1E89029" w14:textId="77777777" w:rsidR="00E74DEB" w:rsidRPr="00C44A7D" w:rsidRDefault="00E74DEB" w:rsidP="009447CD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1C232AA4" w14:textId="77777777" w:rsidR="00EE0ACC" w:rsidRDefault="00EE0ACC">
      <w:pPr>
        <w:rPr>
          <w:rFonts w:ascii="Times New Roman" w:hAnsi="Times New Roman" w:cs="Times New Roman"/>
          <w:sz w:val="24"/>
          <w:szCs w:val="24"/>
        </w:rPr>
      </w:pPr>
    </w:p>
    <w:p w14:paraId="7A9BD8C7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4C0B65C9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3FE7885A" w14:textId="74A93582" w:rsidR="009435D3" w:rsidRPr="00C44A7D" w:rsidRDefault="009435D3" w:rsidP="009435D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7" w:name="_Hlk135916042"/>
    </w:p>
    <w:bookmarkEnd w:id="7"/>
    <w:sectPr w:rsidR="009435D3" w:rsidRPr="00C44A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CC"/>
    <w:rsid w:val="00016EA7"/>
    <w:rsid w:val="00061817"/>
    <w:rsid w:val="00093974"/>
    <w:rsid w:val="000A350F"/>
    <w:rsid w:val="000B3AA9"/>
    <w:rsid w:val="001018E7"/>
    <w:rsid w:val="00254BC2"/>
    <w:rsid w:val="002C4DF8"/>
    <w:rsid w:val="004F7775"/>
    <w:rsid w:val="005352CF"/>
    <w:rsid w:val="00556C3C"/>
    <w:rsid w:val="00562763"/>
    <w:rsid w:val="00594645"/>
    <w:rsid w:val="005B77A3"/>
    <w:rsid w:val="005C6B3F"/>
    <w:rsid w:val="005D6290"/>
    <w:rsid w:val="006261C7"/>
    <w:rsid w:val="006A3B4C"/>
    <w:rsid w:val="006F65B8"/>
    <w:rsid w:val="00783E5F"/>
    <w:rsid w:val="007A631E"/>
    <w:rsid w:val="007B08F7"/>
    <w:rsid w:val="00814783"/>
    <w:rsid w:val="00880050"/>
    <w:rsid w:val="009435D3"/>
    <w:rsid w:val="009447CD"/>
    <w:rsid w:val="00946285"/>
    <w:rsid w:val="00955E7A"/>
    <w:rsid w:val="00955FE1"/>
    <w:rsid w:val="009B0113"/>
    <w:rsid w:val="009C32E2"/>
    <w:rsid w:val="009F05A8"/>
    <w:rsid w:val="00A06C67"/>
    <w:rsid w:val="00B5413B"/>
    <w:rsid w:val="00B81DCC"/>
    <w:rsid w:val="00C27490"/>
    <w:rsid w:val="00C34738"/>
    <w:rsid w:val="00CC267B"/>
    <w:rsid w:val="00CC4BBA"/>
    <w:rsid w:val="00D12385"/>
    <w:rsid w:val="00D928E9"/>
    <w:rsid w:val="00DB7FFB"/>
    <w:rsid w:val="00E721CC"/>
    <w:rsid w:val="00E74DEB"/>
    <w:rsid w:val="00EE0ACC"/>
    <w:rsid w:val="00F05B88"/>
    <w:rsid w:val="00F4294E"/>
    <w:rsid w:val="00F63D3B"/>
    <w:rsid w:val="00F91B6F"/>
    <w:rsid w:val="00FD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CBF2"/>
  <w15:chartTrackingRefBased/>
  <w15:docId w15:val="{946AEA66-B33E-4659-B97F-CA968A95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783"/>
    <w:pPr>
      <w:spacing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C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B77A3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646</Words>
  <Characters>938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Antoniou</dc:creator>
  <cp:keywords/>
  <dc:description/>
  <cp:lastModifiedBy>Mike Haghshenas Admin</cp:lastModifiedBy>
  <cp:revision>13</cp:revision>
  <dcterms:created xsi:type="dcterms:W3CDTF">2023-07-11T17:45:00Z</dcterms:created>
  <dcterms:modified xsi:type="dcterms:W3CDTF">2023-08-23T20:53:00Z</dcterms:modified>
</cp:coreProperties>
</file>